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2134DE" w14:textId="66E31F7B" w:rsidR="000A43A3" w:rsidRPr="00880695" w:rsidRDefault="00293C97" w:rsidP="000A43A3">
      <w:pPr>
        <w:rPr>
          <w:b/>
          <w:bCs/>
        </w:rPr>
      </w:pPr>
      <w:r>
        <w:rPr>
          <w:b/>
          <w:bCs/>
        </w:rPr>
        <w:t>Table S</w:t>
      </w:r>
      <w:r w:rsidR="00AF5216">
        <w:rPr>
          <w:b/>
          <w:bCs/>
        </w:rPr>
        <w:t>2</w:t>
      </w:r>
      <w:r w:rsidR="000A43A3" w:rsidRPr="00880695">
        <w:rPr>
          <w:b/>
          <w:bCs/>
        </w:rPr>
        <w:t xml:space="preserve">: Univariate </w:t>
      </w:r>
      <w:r w:rsidR="000A43A3">
        <w:rPr>
          <w:b/>
          <w:bCs/>
        </w:rPr>
        <w:t xml:space="preserve">and multivariable </w:t>
      </w:r>
      <w:r w:rsidR="000A43A3" w:rsidRPr="00880695">
        <w:rPr>
          <w:b/>
          <w:bCs/>
        </w:rPr>
        <w:t xml:space="preserve">analysis of intention to leave the profession </w:t>
      </w:r>
      <w:r w:rsidR="000A43A3">
        <w:rPr>
          <w:b/>
          <w:bCs/>
        </w:rPr>
        <w:t>(multivariable n=176)</w:t>
      </w:r>
    </w:p>
    <w:tbl>
      <w:tblPr>
        <w:tblW w:w="9634" w:type="dxa"/>
        <w:tblLayout w:type="fixed"/>
        <w:tblLook w:val="04A0" w:firstRow="1" w:lastRow="0" w:firstColumn="1" w:lastColumn="0" w:noHBand="0" w:noVBand="1"/>
      </w:tblPr>
      <w:tblGrid>
        <w:gridCol w:w="236"/>
        <w:gridCol w:w="11"/>
        <w:gridCol w:w="1449"/>
        <w:gridCol w:w="993"/>
        <w:gridCol w:w="708"/>
        <w:gridCol w:w="851"/>
        <w:gridCol w:w="992"/>
        <w:gridCol w:w="1276"/>
        <w:gridCol w:w="850"/>
        <w:gridCol w:w="993"/>
        <w:gridCol w:w="1275"/>
      </w:tblGrid>
      <w:tr w:rsidR="000A43A3" w:rsidRPr="00A54421" w14:paraId="24629C5A" w14:textId="77777777" w:rsidTr="00FC3370">
        <w:tc>
          <w:tcPr>
            <w:tcW w:w="16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61764" w14:textId="77777777" w:rsidR="000A43A3" w:rsidRPr="00F513B7" w:rsidRDefault="000A43A3" w:rsidP="00FC3370">
            <w:pPr>
              <w:spacing w:after="0" w:line="24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C4300" w14:textId="77777777" w:rsidR="000A43A3" w:rsidRPr="00A54421" w:rsidRDefault="000A43A3" w:rsidP="00FC3370">
            <w:pPr>
              <w:spacing w:after="0" w:line="240" w:lineRule="auto"/>
              <w:rPr>
                <w:vertAlign w:val="superscript"/>
              </w:rPr>
            </w:pPr>
            <w:proofErr w:type="spellStart"/>
            <w:r w:rsidRPr="00A54421">
              <w:t>n</w:t>
            </w:r>
            <w:r w:rsidRPr="00A5442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33184" w14:textId="77777777" w:rsidR="000A43A3" w:rsidRPr="00A54421" w:rsidRDefault="000A43A3" w:rsidP="00FC3370">
            <w:pPr>
              <w:spacing w:after="0" w:line="240" w:lineRule="auto"/>
            </w:pPr>
            <w:r w:rsidRPr="00A54421"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F589D" w14:textId="77777777" w:rsidR="000A43A3" w:rsidRPr="00A54421" w:rsidRDefault="000A43A3" w:rsidP="00FC3370">
            <w:pPr>
              <w:spacing w:after="0" w:line="240" w:lineRule="auto"/>
            </w:pPr>
            <w:r w:rsidRPr="00A54421">
              <w:t>O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759B3" w14:textId="77777777" w:rsidR="000A43A3" w:rsidRPr="00A54421" w:rsidRDefault="000A43A3" w:rsidP="00FC3370">
            <w:pPr>
              <w:spacing w:after="0" w:line="240" w:lineRule="auto"/>
            </w:pPr>
            <w:r w:rsidRPr="00A54421"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8F9A0" w14:textId="77777777" w:rsidR="000A43A3" w:rsidRPr="00A54421" w:rsidRDefault="000A43A3" w:rsidP="00FC3370">
            <w:pPr>
              <w:spacing w:after="0" w:line="240" w:lineRule="auto"/>
            </w:pPr>
            <w:r w:rsidRPr="00A54421">
              <w:t xml:space="preserve">95% </w:t>
            </w:r>
            <w:r>
              <w:t>C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D418C" w14:textId="77777777" w:rsidR="000A43A3" w:rsidRPr="00A54421" w:rsidRDefault="000A43A3" w:rsidP="00FC3370">
            <w:pPr>
              <w:spacing w:after="0" w:line="240" w:lineRule="auto"/>
            </w:pPr>
            <w:r w:rsidRPr="00A54421">
              <w:t>Adj. O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86A35" w14:textId="77777777" w:rsidR="000A43A3" w:rsidRPr="00A54421" w:rsidRDefault="000A43A3" w:rsidP="00FC3370">
            <w:pPr>
              <w:spacing w:after="0" w:line="240" w:lineRule="auto"/>
              <w:rPr>
                <w:vertAlign w:val="superscript"/>
              </w:rPr>
            </w:pPr>
            <w:r w:rsidRPr="00A54421">
              <w:t xml:space="preserve">Adj. p </w:t>
            </w:r>
            <w:proofErr w:type="spellStart"/>
            <w:r w:rsidRPr="00A54421">
              <w:t>value</w:t>
            </w:r>
            <w:r w:rsidRPr="00A54421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F3EA2" w14:textId="77777777" w:rsidR="000A43A3" w:rsidRPr="00A54421" w:rsidRDefault="000A43A3" w:rsidP="00FC3370">
            <w:pPr>
              <w:spacing w:after="0" w:line="240" w:lineRule="auto"/>
            </w:pPr>
            <w:r w:rsidRPr="00A54421">
              <w:t xml:space="preserve">95% </w:t>
            </w:r>
            <w:r>
              <w:t>CI</w:t>
            </w:r>
          </w:p>
        </w:tc>
      </w:tr>
      <w:tr w:rsidR="000A43A3" w:rsidRPr="00A54421" w14:paraId="1D7405F0" w14:textId="77777777" w:rsidTr="00FC3370"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4F7D1" w14:textId="77777777" w:rsidR="000A43A3" w:rsidRPr="00A54421" w:rsidRDefault="000A43A3" w:rsidP="00FC3370">
            <w:pPr>
              <w:spacing w:after="0" w:line="240" w:lineRule="auto"/>
            </w:pPr>
            <w:r w:rsidRPr="00A54421">
              <w:t>Age</w:t>
            </w:r>
          </w:p>
        </w:tc>
      </w:tr>
      <w:tr w:rsidR="000A43A3" w:rsidRPr="00A54421" w14:paraId="3876F6AB" w14:textId="77777777" w:rsidTr="00FC3370">
        <w:tc>
          <w:tcPr>
            <w:tcW w:w="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48927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E6327" w14:textId="77777777" w:rsidR="000A43A3" w:rsidRPr="00A54421" w:rsidRDefault="000A43A3" w:rsidP="00FC3370">
            <w:pPr>
              <w:spacing w:after="0" w:line="240" w:lineRule="auto"/>
            </w:pPr>
            <w:r w:rsidRPr="00A54421">
              <w:rPr>
                <w:rFonts w:ascii="Calibri" w:eastAsia="Calibri" w:hAnsi="Calibri" w:cs="Calibri"/>
              </w:rPr>
              <w:t>≤</w:t>
            </w:r>
            <w:r w:rsidRPr="00A54421">
              <w:rPr>
                <w:rFonts w:ascii="Calibri" w:eastAsia="Calibri" w:hAnsi="Calibri" w:cs="Times New Roman"/>
              </w:rPr>
              <w:t xml:space="preserve"> 30 years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E9BAC" w14:textId="77777777" w:rsidR="000A43A3" w:rsidRPr="00A54421" w:rsidRDefault="000A43A3" w:rsidP="00FC3370">
            <w:pPr>
              <w:spacing w:after="0" w:line="240" w:lineRule="auto"/>
            </w:pPr>
            <w:r>
              <w:t>28/13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6DA6B" w14:textId="77777777" w:rsidR="000A43A3" w:rsidRPr="00A54421" w:rsidRDefault="000A43A3" w:rsidP="00FC3370">
            <w:pPr>
              <w:spacing w:after="0" w:line="240" w:lineRule="auto"/>
            </w:pPr>
            <w:r>
              <w:t>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618E9" w14:textId="77777777" w:rsidR="000A43A3" w:rsidRPr="00A54421" w:rsidRDefault="000A43A3" w:rsidP="00FC3370">
            <w:pPr>
              <w:spacing w:after="0" w:line="240" w:lineRule="auto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6548D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657A6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D5E83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F8DF2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56C41" w14:textId="77777777" w:rsidR="000A43A3" w:rsidRPr="00A54421" w:rsidRDefault="000A43A3" w:rsidP="00FC3370">
            <w:pPr>
              <w:spacing w:after="0" w:line="240" w:lineRule="auto"/>
            </w:pPr>
          </w:p>
        </w:tc>
      </w:tr>
      <w:tr w:rsidR="000A43A3" w:rsidRPr="00A54421" w14:paraId="67EF638C" w14:textId="77777777" w:rsidTr="00FC3370">
        <w:tc>
          <w:tcPr>
            <w:tcW w:w="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E1DE1B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27F6F" w14:textId="77777777" w:rsidR="000A43A3" w:rsidRPr="00A54421" w:rsidRDefault="000A43A3" w:rsidP="00FC3370">
            <w:pPr>
              <w:spacing w:after="0" w:line="240" w:lineRule="auto"/>
            </w:pPr>
            <w:r w:rsidRPr="00A54421">
              <w:rPr>
                <w:rFonts w:ascii="Calibri" w:eastAsia="Calibri" w:hAnsi="Calibri" w:cs="Calibri"/>
              </w:rPr>
              <w:t>31-45 year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FA60E" w14:textId="77777777" w:rsidR="000A43A3" w:rsidRPr="00A54421" w:rsidRDefault="000A43A3" w:rsidP="00FC3370">
            <w:pPr>
              <w:spacing w:after="0" w:line="240" w:lineRule="auto"/>
            </w:pPr>
            <w:r>
              <w:t>15/9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25408" w14:textId="77777777" w:rsidR="000A43A3" w:rsidRPr="00A54421" w:rsidRDefault="000A43A3" w:rsidP="00FC3370">
            <w:pPr>
              <w:spacing w:after="0" w:line="240" w:lineRule="auto"/>
            </w:pPr>
            <w: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E94F2" w14:textId="77777777" w:rsidR="000A43A3" w:rsidRPr="00A54421" w:rsidRDefault="000A43A3" w:rsidP="00FC3370">
            <w:pPr>
              <w:spacing w:after="0" w:line="240" w:lineRule="auto"/>
            </w:pPr>
            <w:r>
              <w:t>0.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4B9D1" w14:textId="77777777" w:rsidR="000A43A3" w:rsidRPr="00A54421" w:rsidRDefault="000A43A3" w:rsidP="00FC3370">
            <w:pPr>
              <w:spacing w:after="0" w:line="240" w:lineRule="auto"/>
            </w:pPr>
            <w:r>
              <w:t>0.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95FB8" w14:textId="77777777" w:rsidR="000A43A3" w:rsidRPr="00A54421" w:rsidRDefault="000A43A3" w:rsidP="00FC3370">
            <w:pPr>
              <w:spacing w:after="0" w:line="240" w:lineRule="auto"/>
            </w:pPr>
            <w:r>
              <w:t>0.36, 1.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9D2AF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D4704B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4DC96" w14:textId="77777777" w:rsidR="000A43A3" w:rsidRPr="00A54421" w:rsidRDefault="000A43A3" w:rsidP="00FC3370">
            <w:pPr>
              <w:spacing w:after="0" w:line="240" w:lineRule="auto"/>
            </w:pPr>
          </w:p>
        </w:tc>
      </w:tr>
      <w:tr w:rsidR="000A43A3" w:rsidRPr="00A54421" w14:paraId="11E642C3" w14:textId="77777777" w:rsidTr="00FC3370">
        <w:tc>
          <w:tcPr>
            <w:tcW w:w="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AD1D7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E11919" w14:textId="77777777" w:rsidR="000A43A3" w:rsidRPr="00A54421" w:rsidRDefault="000A43A3" w:rsidP="00FC3370">
            <w:pPr>
              <w:spacing w:after="0" w:line="240" w:lineRule="auto"/>
              <w:rPr>
                <w:rFonts w:cstheme="minorHAnsi"/>
              </w:rPr>
            </w:pPr>
            <w:r w:rsidRPr="00A54421">
              <w:rPr>
                <w:rFonts w:ascii="Calibri" w:eastAsia="Calibri" w:hAnsi="Calibri" w:cs="Calibri"/>
              </w:rPr>
              <w:t>46-</w:t>
            </w:r>
            <w:r>
              <w:rPr>
                <w:rFonts w:ascii="Calibri" w:eastAsia="Calibri" w:hAnsi="Calibri" w:cs="Calibri"/>
              </w:rPr>
              <w:t>54</w:t>
            </w:r>
            <w:r w:rsidRPr="00A54421">
              <w:rPr>
                <w:rFonts w:ascii="Calibri" w:eastAsia="Calibri" w:hAnsi="Calibri" w:cs="Calibri"/>
              </w:rPr>
              <w:t xml:space="preserve"> year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C8E73" w14:textId="77777777" w:rsidR="000A43A3" w:rsidRPr="00A54421" w:rsidRDefault="000A43A3" w:rsidP="00FC3370">
            <w:pPr>
              <w:spacing w:after="0" w:line="240" w:lineRule="auto"/>
            </w:pPr>
            <w:r>
              <w:t>9/4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1BEBA" w14:textId="77777777" w:rsidR="000A43A3" w:rsidRPr="00A54421" w:rsidRDefault="000A43A3" w:rsidP="00FC3370">
            <w:pPr>
              <w:spacing w:after="0" w:line="240" w:lineRule="auto"/>
            </w:pPr>
            <w:r>
              <w:t>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E9D19" w14:textId="77777777" w:rsidR="000A43A3" w:rsidRPr="00A54421" w:rsidRDefault="000A43A3" w:rsidP="00FC3370">
            <w:pPr>
              <w:spacing w:after="0" w:line="240" w:lineRule="auto"/>
            </w:pPr>
            <w:r>
              <w:t>0.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D6C0D" w14:textId="77777777" w:rsidR="000A43A3" w:rsidRPr="00A54421" w:rsidRDefault="000A43A3" w:rsidP="00FC3370">
            <w:pPr>
              <w:spacing w:after="0" w:line="240" w:lineRule="auto"/>
            </w:pPr>
            <w:r>
              <w:t>0.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6E964" w14:textId="77777777" w:rsidR="000A43A3" w:rsidRPr="00A54421" w:rsidRDefault="000A43A3" w:rsidP="00FC3370">
            <w:pPr>
              <w:spacing w:after="0" w:line="240" w:lineRule="auto"/>
            </w:pPr>
            <w:r>
              <w:t>0.42, 2.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483C8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0836B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E9210" w14:textId="77777777" w:rsidR="000A43A3" w:rsidRPr="00A54421" w:rsidRDefault="000A43A3" w:rsidP="00FC3370">
            <w:pPr>
              <w:spacing w:after="0" w:line="240" w:lineRule="auto"/>
            </w:pPr>
          </w:p>
        </w:tc>
      </w:tr>
      <w:tr w:rsidR="000A43A3" w:rsidRPr="00A54421" w14:paraId="3174A331" w14:textId="77777777" w:rsidTr="00FC3370">
        <w:tc>
          <w:tcPr>
            <w:tcW w:w="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BE93D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F9E0D" w14:textId="77777777" w:rsidR="000A43A3" w:rsidRPr="00A54421" w:rsidRDefault="000A43A3" w:rsidP="00FC3370">
            <w:pPr>
              <w:spacing w:after="0" w:line="240" w:lineRule="auto"/>
              <w:rPr>
                <w:rFonts w:cstheme="minorHAnsi"/>
              </w:rPr>
            </w:pPr>
            <w:r w:rsidRPr="00A54421">
              <w:rPr>
                <w:rFonts w:ascii="Calibri" w:eastAsia="Calibri" w:hAnsi="Calibri" w:cs="Times New Roman"/>
              </w:rPr>
              <w:t xml:space="preserve">&gt; </w:t>
            </w:r>
            <w:r>
              <w:rPr>
                <w:rFonts w:ascii="Calibri" w:eastAsia="Calibri" w:hAnsi="Calibri" w:cs="Times New Roman"/>
              </w:rPr>
              <w:t>55</w:t>
            </w:r>
            <w:r w:rsidRPr="00A54421">
              <w:rPr>
                <w:rFonts w:ascii="Calibri" w:eastAsia="Calibri" w:hAnsi="Calibri" w:cs="Times New Roman"/>
              </w:rPr>
              <w:t xml:space="preserve"> year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F5134" w14:textId="77777777" w:rsidR="000A43A3" w:rsidRPr="00A54421" w:rsidRDefault="000A43A3" w:rsidP="00FC3370">
            <w:pPr>
              <w:spacing w:after="0" w:line="240" w:lineRule="auto"/>
            </w:pPr>
            <w:r>
              <w:t>6/3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B3B17" w14:textId="77777777" w:rsidR="000A43A3" w:rsidRPr="00A54421" w:rsidRDefault="000A43A3" w:rsidP="00FC3370">
            <w:pPr>
              <w:spacing w:after="0" w:line="240" w:lineRule="auto"/>
            </w:pPr>
            <w: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6BD4A" w14:textId="77777777" w:rsidR="000A43A3" w:rsidRPr="00A54421" w:rsidRDefault="000A43A3" w:rsidP="00FC3370">
            <w:pPr>
              <w:spacing w:after="0" w:line="240" w:lineRule="auto"/>
            </w:pPr>
            <w:r>
              <w:t>0.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8BB38" w14:textId="77777777" w:rsidR="000A43A3" w:rsidRPr="00A54421" w:rsidRDefault="000A43A3" w:rsidP="00FC3370">
            <w:pPr>
              <w:spacing w:after="0" w:line="240" w:lineRule="auto"/>
            </w:pPr>
            <w:r>
              <w:t>0.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30638" w14:textId="77777777" w:rsidR="000A43A3" w:rsidRPr="00A54421" w:rsidRDefault="000A43A3" w:rsidP="00FC3370">
            <w:pPr>
              <w:spacing w:after="0" w:line="240" w:lineRule="auto"/>
            </w:pPr>
            <w:r>
              <w:t>0.30, 2.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027900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8A2A2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3EC15" w14:textId="77777777" w:rsidR="000A43A3" w:rsidRPr="00A54421" w:rsidRDefault="000A43A3" w:rsidP="00FC3370">
            <w:pPr>
              <w:spacing w:after="0" w:line="240" w:lineRule="auto"/>
            </w:pPr>
          </w:p>
        </w:tc>
      </w:tr>
      <w:tr w:rsidR="000A43A3" w:rsidRPr="00A54421" w14:paraId="7E4D5184" w14:textId="77777777" w:rsidTr="00FC3370"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5662A" w14:textId="77777777" w:rsidR="000A43A3" w:rsidRPr="00A54421" w:rsidRDefault="000A43A3" w:rsidP="00FC3370">
            <w:pPr>
              <w:spacing w:after="0" w:line="240" w:lineRule="auto"/>
            </w:pPr>
            <w:r w:rsidRPr="00A54421">
              <w:rPr>
                <w:rFonts w:ascii="Calibri" w:eastAsia="Calibri" w:hAnsi="Calibri" w:cs="Times New Roman"/>
                <w:bCs/>
              </w:rPr>
              <w:t>Marital status</w:t>
            </w:r>
          </w:p>
        </w:tc>
      </w:tr>
      <w:tr w:rsidR="000A43A3" w:rsidRPr="00A54421" w14:paraId="506F8A7F" w14:textId="77777777" w:rsidTr="00FC3370">
        <w:tc>
          <w:tcPr>
            <w:tcW w:w="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D233F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E101C" w14:textId="77777777" w:rsidR="000A43A3" w:rsidRPr="00A54421" w:rsidRDefault="000A43A3" w:rsidP="00FC3370">
            <w:pPr>
              <w:spacing w:after="0" w:line="240" w:lineRule="auto"/>
            </w:pPr>
            <w:r w:rsidRPr="00A54421">
              <w:rPr>
                <w:rFonts w:cstheme="minorHAnsi"/>
              </w:rPr>
              <w:t xml:space="preserve">In relationship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CF57D" w14:textId="77777777" w:rsidR="000A43A3" w:rsidRPr="00A54421" w:rsidRDefault="000A43A3" w:rsidP="00FC3370">
            <w:pPr>
              <w:spacing w:after="0" w:line="240" w:lineRule="auto"/>
            </w:pPr>
            <w:r>
              <w:t>39/2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284DE" w14:textId="77777777" w:rsidR="000A43A3" w:rsidRPr="00A54421" w:rsidRDefault="000A43A3" w:rsidP="00FC3370">
            <w:pPr>
              <w:spacing w:after="0" w:line="240" w:lineRule="auto"/>
            </w:pPr>
            <w: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D004ED" w14:textId="77777777" w:rsidR="000A43A3" w:rsidRPr="00A54421" w:rsidRDefault="000A43A3" w:rsidP="00FC3370">
            <w:pPr>
              <w:spacing w:after="0" w:line="240" w:lineRule="auto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9CE7D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37BCF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18B57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B6BF5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990AA" w14:textId="77777777" w:rsidR="000A43A3" w:rsidRPr="00A54421" w:rsidRDefault="000A43A3" w:rsidP="00FC3370">
            <w:pPr>
              <w:spacing w:after="0" w:line="240" w:lineRule="auto"/>
            </w:pPr>
          </w:p>
        </w:tc>
      </w:tr>
      <w:tr w:rsidR="000A43A3" w:rsidRPr="00A54421" w14:paraId="1EF91A2E" w14:textId="77777777" w:rsidTr="00FC3370">
        <w:tc>
          <w:tcPr>
            <w:tcW w:w="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10194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663A2" w14:textId="77777777" w:rsidR="000A43A3" w:rsidRPr="00A54421" w:rsidRDefault="000A43A3" w:rsidP="00FC3370">
            <w:pPr>
              <w:spacing w:after="0" w:line="240" w:lineRule="auto"/>
            </w:pPr>
            <w:r w:rsidRPr="00A54421">
              <w:rPr>
                <w:rFonts w:cstheme="minorHAnsi"/>
              </w:rPr>
              <w:t>Sing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901A9" w14:textId="77777777" w:rsidR="000A43A3" w:rsidRPr="00A54421" w:rsidRDefault="000A43A3" w:rsidP="00FC3370">
            <w:pPr>
              <w:spacing w:after="0" w:line="240" w:lineRule="auto"/>
            </w:pPr>
            <w:r>
              <w:t>18/9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198FF" w14:textId="77777777" w:rsidR="000A43A3" w:rsidRPr="00A54421" w:rsidRDefault="000A43A3" w:rsidP="00FC3370">
            <w:pPr>
              <w:spacing w:after="0" w:line="240" w:lineRule="auto"/>
            </w:pPr>
            <w:r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737FE" w14:textId="77777777" w:rsidR="000A43A3" w:rsidRPr="00A54421" w:rsidRDefault="000A43A3" w:rsidP="00FC3370">
            <w:pPr>
              <w:spacing w:after="0" w:line="240" w:lineRule="auto"/>
            </w:pPr>
            <w:r>
              <w:t>0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BDE72" w14:textId="77777777" w:rsidR="000A43A3" w:rsidRPr="00A54421" w:rsidRDefault="000A43A3" w:rsidP="00FC3370">
            <w:pPr>
              <w:spacing w:after="0" w:line="240" w:lineRule="auto"/>
            </w:pPr>
            <w:r>
              <w:t>0.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186B7" w14:textId="77777777" w:rsidR="000A43A3" w:rsidRPr="00A54421" w:rsidRDefault="000A43A3" w:rsidP="00FC3370">
            <w:pPr>
              <w:spacing w:after="0" w:line="240" w:lineRule="auto"/>
            </w:pPr>
            <w:r>
              <w:t>0.53, 1.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A0960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67B1F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E2689" w14:textId="77777777" w:rsidR="000A43A3" w:rsidRPr="00A54421" w:rsidRDefault="000A43A3" w:rsidP="00FC3370">
            <w:pPr>
              <w:spacing w:after="0" w:line="240" w:lineRule="auto"/>
            </w:pPr>
          </w:p>
        </w:tc>
      </w:tr>
      <w:tr w:rsidR="000A43A3" w:rsidRPr="00A54421" w14:paraId="7E5ACDA0" w14:textId="77777777" w:rsidTr="00FC3370"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E2A54" w14:textId="77777777" w:rsidR="000A43A3" w:rsidRPr="00A54421" w:rsidRDefault="000A43A3" w:rsidP="00FC3370">
            <w:pPr>
              <w:spacing w:after="0" w:line="240" w:lineRule="auto"/>
              <w:rPr>
                <w:bCs/>
              </w:rPr>
            </w:pPr>
            <w:r w:rsidRPr="00A54421">
              <w:t>Children</w:t>
            </w:r>
          </w:p>
        </w:tc>
      </w:tr>
      <w:tr w:rsidR="000A43A3" w:rsidRPr="00A54421" w14:paraId="065F1A05" w14:textId="77777777" w:rsidTr="00FC3370"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F6FA7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B55AD" w14:textId="77777777" w:rsidR="000A43A3" w:rsidRPr="00A54421" w:rsidRDefault="000A43A3" w:rsidP="00FC3370">
            <w:pPr>
              <w:spacing w:after="0" w:line="240" w:lineRule="auto"/>
              <w:rPr>
                <w:rFonts w:cstheme="minorHAnsi"/>
              </w:rPr>
            </w:pPr>
            <w:r w:rsidRPr="00A54421">
              <w:rPr>
                <w:rFonts w:cstheme="minorHAnsi"/>
              </w:rPr>
              <w:t xml:space="preserve">Yes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D29901" w14:textId="77777777" w:rsidR="000A43A3" w:rsidRPr="00A54421" w:rsidRDefault="000A43A3" w:rsidP="00FC3370">
            <w:pPr>
              <w:spacing w:after="0" w:line="240" w:lineRule="auto"/>
            </w:pPr>
            <w:r>
              <w:t>24/13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475F6" w14:textId="77777777" w:rsidR="000A43A3" w:rsidRPr="00A54421" w:rsidRDefault="000A43A3" w:rsidP="00FC3370">
            <w:pPr>
              <w:spacing w:after="0" w:line="240" w:lineRule="auto"/>
            </w:pPr>
            <w: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6E137E" w14:textId="77777777" w:rsidR="000A43A3" w:rsidRPr="00A54421" w:rsidRDefault="000A43A3" w:rsidP="00FC3370">
            <w:pPr>
              <w:spacing w:after="0" w:line="240" w:lineRule="auto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E9A4B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22110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DB395B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42A07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D43CE" w14:textId="77777777" w:rsidR="000A43A3" w:rsidRPr="00A54421" w:rsidRDefault="000A43A3" w:rsidP="00FC3370">
            <w:pPr>
              <w:spacing w:after="0" w:line="240" w:lineRule="auto"/>
            </w:pPr>
          </w:p>
        </w:tc>
      </w:tr>
      <w:tr w:rsidR="000A43A3" w:rsidRPr="00A54421" w14:paraId="6C217423" w14:textId="77777777" w:rsidTr="00FC3370"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5DFAD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2A99F" w14:textId="77777777" w:rsidR="000A43A3" w:rsidRPr="00A54421" w:rsidRDefault="000A43A3" w:rsidP="00FC3370">
            <w:pPr>
              <w:spacing w:after="0" w:line="240" w:lineRule="auto"/>
              <w:rPr>
                <w:rFonts w:cstheme="minorHAnsi"/>
              </w:rPr>
            </w:pPr>
            <w:r w:rsidRPr="00A54421">
              <w:rPr>
                <w:rFonts w:cstheme="minorHAnsi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1EDF7" w14:textId="77777777" w:rsidR="000A43A3" w:rsidRPr="00A54421" w:rsidRDefault="000A43A3" w:rsidP="00FC3370">
            <w:pPr>
              <w:spacing w:after="0" w:line="240" w:lineRule="auto"/>
            </w:pPr>
            <w:r>
              <w:t>36/17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2CEDC" w14:textId="77777777" w:rsidR="000A43A3" w:rsidRPr="00A54421" w:rsidRDefault="000A43A3" w:rsidP="00FC3370">
            <w:pPr>
              <w:spacing w:after="0" w:line="240" w:lineRule="auto"/>
            </w:pPr>
            <w:r>
              <w:t>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69541" w14:textId="77777777" w:rsidR="000A43A3" w:rsidRPr="00A54421" w:rsidRDefault="000A43A3" w:rsidP="00FC3370">
            <w:pPr>
              <w:spacing w:after="0" w:line="240" w:lineRule="auto"/>
            </w:pPr>
            <w:r>
              <w:t>1.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8B574" w14:textId="77777777" w:rsidR="000A43A3" w:rsidRPr="00A54421" w:rsidRDefault="000A43A3" w:rsidP="00FC3370">
            <w:pPr>
              <w:spacing w:after="0" w:line="240" w:lineRule="auto"/>
            </w:pPr>
            <w:r>
              <w:t>0.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610FD" w14:textId="77777777" w:rsidR="000A43A3" w:rsidRPr="00A54421" w:rsidRDefault="000A43A3" w:rsidP="00FC3370">
            <w:pPr>
              <w:spacing w:after="0" w:line="240" w:lineRule="auto"/>
            </w:pPr>
            <w:r>
              <w:t>0.69, 2.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67854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2EDC2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7EAA4" w14:textId="77777777" w:rsidR="000A43A3" w:rsidRPr="00A54421" w:rsidRDefault="000A43A3" w:rsidP="00FC3370">
            <w:pPr>
              <w:spacing w:after="0" w:line="240" w:lineRule="auto"/>
            </w:pPr>
          </w:p>
        </w:tc>
      </w:tr>
      <w:tr w:rsidR="000A43A3" w:rsidRPr="00A54421" w14:paraId="46801612" w14:textId="77777777" w:rsidTr="00FC3370"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14565" w14:textId="77777777" w:rsidR="000A43A3" w:rsidRPr="00A54421" w:rsidRDefault="000A43A3" w:rsidP="00FC3370">
            <w:pPr>
              <w:spacing w:after="0" w:line="240" w:lineRule="auto"/>
            </w:pPr>
            <w:r w:rsidRPr="00A54421">
              <w:t>Carer for someone other than children</w:t>
            </w:r>
          </w:p>
        </w:tc>
      </w:tr>
      <w:tr w:rsidR="000A43A3" w:rsidRPr="00A54421" w14:paraId="2360162D" w14:textId="77777777" w:rsidTr="00FC3370"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B9D56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FBC32" w14:textId="77777777" w:rsidR="000A43A3" w:rsidRPr="00A54421" w:rsidRDefault="000A43A3" w:rsidP="00FC3370">
            <w:pPr>
              <w:spacing w:after="0" w:line="240" w:lineRule="auto"/>
              <w:rPr>
                <w:rFonts w:cstheme="minorHAnsi"/>
              </w:rPr>
            </w:pPr>
            <w:r w:rsidRPr="00A54421">
              <w:rPr>
                <w:rFonts w:cstheme="minorHAnsi"/>
              </w:rPr>
              <w:t>No (ref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3765F" w14:textId="77777777" w:rsidR="000A43A3" w:rsidRPr="00A54421" w:rsidRDefault="000A43A3" w:rsidP="00FC3370">
            <w:pPr>
              <w:spacing w:after="0" w:line="240" w:lineRule="auto"/>
            </w:pPr>
            <w:r>
              <w:t>55/28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0FACB" w14:textId="77777777" w:rsidR="000A43A3" w:rsidRPr="00A54421" w:rsidRDefault="000A43A3" w:rsidP="00FC3370">
            <w:pPr>
              <w:spacing w:after="0" w:line="240" w:lineRule="auto"/>
            </w:pPr>
            <w:r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2273F" w14:textId="77777777" w:rsidR="000A43A3" w:rsidRPr="00A54421" w:rsidRDefault="000A43A3" w:rsidP="00FC3370">
            <w:pPr>
              <w:spacing w:after="0" w:line="240" w:lineRule="auto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86C22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942CC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A45BE8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6BE48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E9252" w14:textId="77777777" w:rsidR="000A43A3" w:rsidRPr="00A54421" w:rsidRDefault="000A43A3" w:rsidP="00FC3370">
            <w:pPr>
              <w:spacing w:after="0" w:line="240" w:lineRule="auto"/>
            </w:pPr>
          </w:p>
        </w:tc>
      </w:tr>
      <w:tr w:rsidR="000A43A3" w:rsidRPr="00A54421" w14:paraId="5D0B0EFA" w14:textId="77777777" w:rsidTr="00FC3370"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F93A4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FC581" w14:textId="77777777" w:rsidR="000A43A3" w:rsidRPr="00A54421" w:rsidRDefault="000A43A3" w:rsidP="00FC3370">
            <w:pPr>
              <w:spacing w:after="0" w:line="240" w:lineRule="auto"/>
              <w:rPr>
                <w:rFonts w:cstheme="minorHAnsi"/>
              </w:rPr>
            </w:pPr>
            <w:r w:rsidRPr="00A54421">
              <w:rPr>
                <w:rFonts w:cstheme="minorHAnsi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8D847" w14:textId="77777777" w:rsidR="000A43A3" w:rsidRPr="00A54421" w:rsidRDefault="000A43A3" w:rsidP="00FC3370">
            <w:pPr>
              <w:spacing w:after="0" w:line="240" w:lineRule="auto"/>
            </w:pPr>
            <w:r>
              <w:t>6/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E03B8" w14:textId="77777777" w:rsidR="000A43A3" w:rsidRPr="00A54421" w:rsidRDefault="000A43A3" w:rsidP="00FC3370">
            <w:pPr>
              <w:spacing w:after="0" w:line="240" w:lineRule="auto"/>
            </w:pPr>
            <w:r>
              <w:t>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18136" w14:textId="77777777" w:rsidR="000A43A3" w:rsidRPr="00A54421" w:rsidRDefault="000A43A3" w:rsidP="00FC3370">
            <w:pPr>
              <w:spacing w:after="0" w:line="240" w:lineRule="auto"/>
            </w:pPr>
            <w:r>
              <w:t>1.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6C684" w14:textId="77777777" w:rsidR="000A43A3" w:rsidRPr="00A54421" w:rsidRDefault="000A43A3" w:rsidP="00FC3370">
            <w:pPr>
              <w:spacing w:after="0" w:line="240" w:lineRule="auto"/>
            </w:pPr>
            <w:r>
              <w:t>0.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A7DE2" w14:textId="77777777" w:rsidR="000A43A3" w:rsidRPr="00A54421" w:rsidRDefault="000A43A3" w:rsidP="00FC3370">
            <w:pPr>
              <w:spacing w:after="0" w:line="240" w:lineRule="auto"/>
            </w:pPr>
            <w:r>
              <w:t>0.49, 4.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C2F53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07665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AC240" w14:textId="77777777" w:rsidR="000A43A3" w:rsidRPr="00A54421" w:rsidRDefault="000A43A3" w:rsidP="00FC3370">
            <w:pPr>
              <w:spacing w:after="0" w:line="240" w:lineRule="auto"/>
            </w:pPr>
          </w:p>
        </w:tc>
      </w:tr>
      <w:tr w:rsidR="000A43A3" w:rsidRPr="00A54421" w14:paraId="21E03E90" w14:textId="77777777" w:rsidTr="00FC3370"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A8515" w14:textId="77777777" w:rsidR="000A43A3" w:rsidRPr="00A54421" w:rsidRDefault="000A43A3" w:rsidP="00FC3370">
            <w:pPr>
              <w:spacing w:after="0" w:line="240" w:lineRule="auto"/>
            </w:pPr>
            <w:r w:rsidRPr="00A54421">
              <w:t xml:space="preserve">Years post qualification </w:t>
            </w:r>
          </w:p>
        </w:tc>
      </w:tr>
      <w:tr w:rsidR="000A43A3" w:rsidRPr="00A54421" w14:paraId="617CDECA" w14:textId="77777777" w:rsidTr="00FC3370"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CDC2D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277739" w14:textId="77777777" w:rsidR="000A43A3" w:rsidRPr="00A54421" w:rsidRDefault="000A43A3" w:rsidP="00FC3370">
            <w:pPr>
              <w:spacing w:after="0" w:line="240" w:lineRule="auto"/>
              <w:rPr>
                <w:rFonts w:ascii="Calibri" w:eastAsia="Calibri" w:hAnsi="Calibri" w:cs="Times New Roman"/>
                <w:bCs/>
              </w:rPr>
            </w:pPr>
            <w:r w:rsidRPr="00B527E7">
              <w:rPr>
                <w:rFonts w:ascii="Calibri" w:eastAsia="Calibri" w:hAnsi="Calibri" w:cs="Calibri"/>
                <w:bCs/>
              </w:rPr>
              <w:t>≤</w:t>
            </w:r>
            <w:r w:rsidRPr="00B527E7">
              <w:rPr>
                <w:rFonts w:ascii="Calibri" w:eastAsia="Calibri" w:hAnsi="Calibri" w:cs="Times New Roman"/>
                <w:bCs/>
              </w:rPr>
              <w:t>5 year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5AD7C" w14:textId="77777777" w:rsidR="000A43A3" w:rsidRDefault="000A43A3" w:rsidP="00FC3370">
            <w:pPr>
              <w:spacing w:after="0" w:line="240" w:lineRule="auto"/>
            </w:pPr>
            <w:r>
              <w:t>25/14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D378D" w14:textId="77777777" w:rsidR="000A43A3" w:rsidRDefault="000A43A3" w:rsidP="00FC3370">
            <w:pPr>
              <w:spacing w:after="0" w:line="240" w:lineRule="auto"/>
            </w:pPr>
            <w:r>
              <w:t>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8FD55" w14:textId="77777777" w:rsidR="000A43A3" w:rsidRDefault="000A43A3" w:rsidP="00FC3370">
            <w:pPr>
              <w:spacing w:after="0" w:line="240" w:lineRule="auto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5B68F1" w14:textId="77777777" w:rsidR="000A43A3" w:rsidRPr="00001585" w:rsidRDefault="000A43A3" w:rsidP="00FC3370">
            <w:pPr>
              <w:spacing w:after="0"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5AED5" w14:textId="77777777" w:rsidR="000A43A3" w:rsidRPr="00001585" w:rsidRDefault="000A43A3" w:rsidP="00FC3370">
            <w:pPr>
              <w:spacing w:after="0" w:line="240" w:lineRule="auto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0ED95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C73C8E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ADBBF" w14:textId="77777777" w:rsidR="000A43A3" w:rsidRPr="00A54421" w:rsidRDefault="000A43A3" w:rsidP="00FC3370">
            <w:pPr>
              <w:spacing w:after="0" w:line="240" w:lineRule="auto"/>
            </w:pPr>
          </w:p>
        </w:tc>
      </w:tr>
      <w:tr w:rsidR="000A43A3" w:rsidRPr="00A54421" w14:paraId="475DA93B" w14:textId="77777777" w:rsidTr="00FC3370"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7BD243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E16E0" w14:textId="77777777" w:rsidR="000A43A3" w:rsidRPr="00A54421" w:rsidRDefault="000A43A3" w:rsidP="00FC3370">
            <w:pPr>
              <w:spacing w:after="0" w:line="240" w:lineRule="auto"/>
              <w:rPr>
                <w:rFonts w:cstheme="minorHAnsi"/>
              </w:rPr>
            </w:pPr>
            <w:r w:rsidRPr="00B527E7">
              <w:rPr>
                <w:rFonts w:ascii="Calibri" w:eastAsia="Calibri" w:hAnsi="Calibri" w:cs="Times New Roman"/>
                <w:bCs/>
              </w:rPr>
              <w:t>6-10 year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0749A" w14:textId="77777777" w:rsidR="000A43A3" w:rsidRPr="00001585" w:rsidRDefault="000A43A3" w:rsidP="00FC3370">
            <w:pPr>
              <w:spacing w:after="0" w:line="240" w:lineRule="auto"/>
            </w:pPr>
            <w:r>
              <w:t>10/6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620FF" w14:textId="77777777" w:rsidR="000A43A3" w:rsidRPr="00001585" w:rsidRDefault="000A43A3" w:rsidP="00FC3370">
            <w:pPr>
              <w:spacing w:after="0" w:line="240" w:lineRule="auto"/>
            </w:pPr>
            <w: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CA370" w14:textId="77777777" w:rsidR="000A43A3" w:rsidRPr="00001585" w:rsidRDefault="000A43A3" w:rsidP="00FC3370">
            <w:pPr>
              <w:spacing w:after="0" w:line="240" w:lineRule="auto"/>
            </w:pPr>
            <w:r>
              <w:t>0.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6E07E" w14:textId="77777777" w:rsidR="000A43A3" w:rsidRPr="00001585" w:rsidRDefault="000A43A3" w:rsidP="00FC3370">
            <w:pPr>
              <w:spacing w:after="0" w:line="240" w:lineRule="auto"/>
            </w:pPr>
            <w:r>
              <w:t>0.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F35B0" w14:textId="77777777" w:rsidR="000A43A3" w:rsidRPr="00001585" w:rsidRDefault="000A43A3" w:rsidP="00FC3370">
            <w:pPr>
              <w:spacing w:after="0" w:line="240" w:lineRule="auto"/>
            </w:pPr>
            <w:r>
              <w:t>0.41, 2.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B7AB3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F1617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F744E" w14:textId="77777777" w:rsidR="000A43A3" w:rsidRPr="00A54421" w:rsidRDefault="000A43A3" w:rsidP="00FC3370">
            <w:pPr>
              <w:spacing w:after="0" w:line="240" w:lineRule="auto"/>
            </w:pPr>
          </w:p>
        </w:tc>
      </w:tr>
      <w:tr w:rsidR="000A43A3" w:rsidRPr="00A54421" w14:paraId="75732872" w14:textId="77777777" w:rsidTr="00FC3370"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20E8D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53A6B" w14:textId="77777777" w:rsidR="000A43A3" w:rsidRPr="00A54421" w:rsidRDefault="000A43A3" w:rsidP="00FC3370">
            <w:pPr>
              <w:spacing w:after="0" w:line="240" w:lineRule="auto"/>
              <w:rPr>
                <w:rFonts w:cstheme="minorHAnsi"/>
              </w:rPr>
            </w:pPr>
            <w:r w:rsidRPr="00B527E7">
              <w:t>&gt;10 year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F1D2C" w14:textId="77777777" w:rsidR="000A43A3" w:rsidRPr="00001585" w:rsidRDefault="000A43A3" w:rsidP="00FC3370">
            <w:pPr>
              <w:spacing w:after="0" w:line="240" w:lineRule="auto"/>
            </w:pPr>
            <w:r>
              <w:t>22/9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EF606" w14:textId="77777777" w:rsidR="000A43A3" w:rsidRPr="00001585" w:rsidRDefault="000A43A3" w:rsidP="00FC3370">
            <w:pPr>
              <w:spacing w:after="0" w:line="240" w:lineRule="auto"/>
            </w:pPr>
            <w:r>
              <w:t>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14A9A" w14:textId="77777777" w:rsidR="000A43A3" w:rsidRPr="00001585" w:rsidRDefault="000A43A3" w:rsidP="00FC3370">
            <w:pPr>
              <w:spacing w:after="0" w:line="240" w:lineRule="auto"/>
            </w:pPr>
            <w:r>
              <w:t>1.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7CAB0" w14:textId="77777777" w:rsidR="000A43A3" w:rsidRPr="00277566" w:rsidRDefault="000A43A3" w:rsidP="00FC3370">
            <w:pPr>
              <w:spacing w:after="0" w:line="240" w:lineRule="auto"/>
              <w:rPr>
                <w:highlight w:val="green"/>
              </w:rPr>
            </w:pPr>
            <w:r>
              <w:t>0.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7AC7D" w14:textId="77777777" w:rsidR="000A43A3" w:rsidRPr="00277566" w:rsidRDefault="000A43A3" w:rsidP="00FC3370">
            <w:pPr>
              <w:spacing w:after="0" w:line="240" w:lineRule="auto"/>
              <w:rPr>
                <w:highlight w:val="green"/>
              </w:rPr>
            </w:pPr>
            <w:r>
              <w:t>0.79, 2.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0F620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F04BD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59BB4" w14:textId="77777777" w:rsidR="000A43A3" w:rsidRPr="00A54421" w:rsidRDefault="000A43A3" w:rsidP="00FC3370">
            <w:pPr>
              <w:spacing w:after="0" w:line="240" w:lineRule="auto"/>
            </w:pPr>
          </w:p>
        </w:tc>
      </w:tr>
      <w:tr w:rsidR="000A43A3" w:rsidRPr="00A54421" w14:paraId="7F595132" w14:textId="77777777" w:rsidTr="00FC3370"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3985F" w14:textId="77777777" w:rsidR="000A43A3" w:rsidRPr="00A54421" w:rsidRDefault="000A43A3" w:rsidP="00FC3370">
            <w:pPr>
              <w:spacing w:after="0" w:line="240" w:lineRule="auto"/>
            </w:pPr>
            <w:r>
              <w:t>Work site</w:t>
            </w:r>
            <w:r w:rsidRPr="00A54421">
              <w:t xml:space="preserve"> </w:t>
            </w:r>
          </w:p>
        </w:tc>
      </w:tr>
      <w:tr w:rsidR="000A43A3" w:rsidRPr="00A54421" w14:paraId="12C5C66B" w14:textId="77777777" w:rsidTr="00FC3370"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CDF74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53B62" w14:textId="77777777" w:rsidR="000A43A3" w:rsidRPr="00A54421" w:rsidRDefault="000A43A3" w:rsidP="00FC337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ite on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3FB10" w14:textId="77777777" w:rsidR="000A43A3" w:rsidRPr="00001585" w:rsidRDefault="000A43A3" w:rsidP="00FC3370">
            <w:pPr>
              <w:spacing w:after="0" w:line="240" w:lineRule="auto"/>
            </w:pPr>
            <w:r>
              <w:t>56/28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37432" w14:textId="77777777" w:rsidR="000A43A3" w:rsidRPr="00001585" w:rsidRDefault="000A43A3" w:rsidP="00FC3370">
            <w:pPr>
              <w:spacing w:after="0" w:line="240" w:lineRule="auto"/>
            </w:pPr>
            <w: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D84C5" w14:textId="77777777" w:rsidR="000A43A3" w:rsidRPr="00001585" w:rsidRDefault="000A43A3" w:rsidP="00FC3370">
            <w:pPr>
              <w:spacing w:after="0" w:line="240" w:lineRule="auto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B54E7" w14:textId="77777777" w:rsidR="000A43A3" w:rsidRPr="00001585" w:rsidRDefault="000A43A3" w:rsidP="00FC3370">
            <w:pPr>
              <w:spacing w:after="0"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50BDF" w14:textId="77777777" w:rsidR="000A43A3" w:rsidRPr="00001585" w:rsidRDefault="000A43A3" w:rsidP="00FC3370">
            <w:pPr>
              <w:spacing w:after="0" w:line="240" w:lineRule="auto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51758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D60AF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311FD" w14:textId="77777777" w:rsidR="000A43A3" w:rsidRPr="00A54421" w:rsidRDefault="000A43A3" w:rsidP="00FC3370">
            <w:pPr>
              <w:spacing w:after="0" w:line="240" w:lineRule="auto"/>
            </w:pPr>
          </w:p>
        </w:tc>
      </w:tr>
      <w:tr w:rsidR="000A43A3" w:rsidRPr="00A54421" w14:paraId="36F6EA23" w14:textId="77777777" w:rsidTr="00FC3370"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59B07E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49F66" w14:textId="77777777" w:rsidR="000A43A3" w:rsidRPr="00A54421" w:rsidRDefault="000A43A3" w:rsidP="00FC3370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Site tw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3ECC9" w14:textId="77777777" w:rsidR="000A43A3" w:rsidRPr="00001585" w:rsidRDefault="000A43A3" w:rsidP="00FC3370">
            <w:pPr>
              <w:spacing w:after="0" w:line="240" w:lineRule="auto"/>
            </w:pPr>
            <w:r>
              <w:t>3/2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FC7F6" w14:textId="77777777" w:rsidR="000A43A3" w:rsidRPr="00001585" w:rsidRDefault="000A43A3" w:rsidP="00FC3370">
            <w:pPr>
              <w:spacing w:after="0" w:line="240" w:lineRule="auto"/>
            </w:pPr>
            <w: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72CC4" w14:textId="77777777" w:rsidR="000A43A3" w:rsidRPr="00802093" w:rsidRDefault="000A43A3" w:rsidP="00FC3370">
            <w:pPr>
              <w:spacing w:after="0" w:line="240" w:lineRule="auto"/>
            </w:pPr>
            <w:r>
              <w:t>0.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D338B" w14:textId="77777777" w:rsidR="000A43A3" w:rsidRPr="00802093" w:rsidRDefault="000A43A3" w:rsidP="00FC3370">
            <w:pPr>
              <w:spacing w:after="0" w:line="240" w:lineRule="auto"/>
            </w:pPr>
            <w:r>
              <w:t>0.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6F3B41" w14:textId="77777777" w:rsidR="000A43A3" w:rsidRPr="00802093" w:rsidRDefault="000A43A3" w:rsidP="00FC3370">
            <w:pPr>
              <w:spacing w:after="0" w:line="240" w:lineRule="auto"/>
            </w:pPr>
            <w:r>
              <w:t>0.16, 1.9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10BB2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A98C2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3364D" w14:textId="77777777" w:rsidR="000A43A3" w:rsidRPr="00A54421" w:rsidRDefault="000A43A3" w:rsidP="00FC3370">
            <w:pPr>
              <w:spacing w:after="0" w:line="240" w:lineRule="auto"/>
            </w:pPr>
          </w:p>
        </w:tc>
      </w:tr>
      <w:tr w:rsidR="000A43A3" w:rsidRPr="00A54421" w14:paraId="57542628" w14:textId="77777777" w:rsidTr="00FC3370"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1031A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0D3BD" w14:textId="77777777" w:rsidR="000A43A3" w:rsidRPr="00A54421" w:rsidRDefault="000A43A3" w:rsidP="00FC3370">
            <w:pPr>
              <w:spacing w:after="0" w:line="240" w:lineRule="auto"/>
            </w:pPr>
            <w:r>
              <w:t>Both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A7C497" w14:textId="77777777" w:rsidR="000A43A3" w:rsidRDefault="000A43A3" w:rsidP="00FC3370">
            <w:pPr>
              <w:spacing w:after="0" w:line="240" w:lineRule="auto"/>
            </w:pPr>
            <w:r>
              <w:t>1/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DA0E8" w14:textId="77777777" w:rsidR="000A43A3" w:rsidRDefault="000A43A3" w:rsidP="00FC3370">
            <w:pPr>
              <w:spacing w:after="0" w:line="240" w:lineRule="auto"/>
            </w:pPr>
            <w:r>
              <w:t>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2CC22" w14:textId="77777777" w:rsidR="000A43A3" w:rsidRPr="00802093" w:rsidRDefault="000A43A3" w:rsidP="00FC3370">
            <w:pPr>
              <w:spacing w:after="0" w:line="240" w:lineRule="auto"/>
            </w:pPr>
            <w:r>
              <w:t>4.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E04BF" w14:textId="77777777" w:rsidR="000A43A3" w:rsidRPr="00802093" w:rsidRDefault="000A43A3" w:rsidP="00FC3370">
            <w:pPr>
              <w:spacing w:after="0" w:line="240" w:lineRule="auto"/>
            </w:pPr>
            <w:r>
              <w:t>0.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90FC5" w14:textId="77777777" w:rsidR="000A43A3" w:rsidRPr="00802093" w:rsidRDefault="000A43A3" w:rsidP="00FC3370">
            <w:pPr>
              <w:spacing w:after="0" w:line="240" w:lineRule="auto"/>
            </w:pPr>
            <w:r>
              <w:t>0.25, 65.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EC020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D5103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99B35" w14:textId="77777777" w:rsidR="000A43A3" w:rsidRPr="00A54421" w:rsidRDefault="000A43A3" w:rsidP="00FC3370">
            <w:pPr>
              <w:spacing w:after="0" w:line="240" w:lineRule="auto"/>
            </w:pPr>
          </w:p>
        </w:tc>
      </w:tr>
      <w:tr w:rsidR="000A43A3" w:rsidRPr="00A54421" w14:paraId="48515A1D" w14:textId="77777777" w:rsidTr="00FC3370"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8A791" w14:textId="77777777" w:rsidR="000A43A3" w:rsidRPr="00C966C3" w:rsidRDefault="000A43A3" w:rsidP="00FC3370">
            <w:pPr>
              <w:spacing w:after="0" w:line="240" w:lineRule="auto"/>
            </w:pPr>
            <w:r w:rsidRPr="00C966C3">
              <w:t>Work hours</w:t>
            </w:r>
          </w:p>
        </w:tc>
      </w:tr>
      <w:tr w:rsidR="000A43A3" w:rsidRPr="00A54421" w14:paraId="3B0FBE0F" w14:textId="77777777" w:rsidTr="00FC3370"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FAEEB6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4B6B2" w14:textId="77777777" w:rsidR="000A43A3" w:rsidRPr="00C966C3" w:rsidRDefault="000A43A3" w:rsidP="00FC3370">
            <w:pPr>
              <w:spacing w:after="0" w:line="240" w:lineRule="auto"/>
              <w:rPr>
                <w:rFonts w:cstheme="minorHAnsi"/>
              </w:rPr>
            </w:pPr>
            <w:r w:rsidRPr="00C966C3">
              <w:rPr>
                <w:rFonts w:cstheme="minorHAnsi"/>
              </w:rPr>
              <w:t xml:space="preserve">Casual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1D129" w14:textId="77777777" w:rsidR="000A43A3" w:rsidRPr="00C966C3" w:rsidRDefault="000A43A3" w:rsidP="00FC3370">
            <w:pPr>
              <w:spacing w:after="0" w:line="240" w:lineRule="auto"/>
            </w:pPr>
            <w:r w:rsidRPr="00C966C3">
              <w:t>9/4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1ED89" w14:textId="77777777" w:rsidR="000A43A3" w:rsidRPr="00C966C3" w:rsidRDefault="000A43A3" w:rsidP="00FC3370">
            <w:pPr>
              <w:spacing w:after="0" w:line="240" w:lineRule="auto"/>
            </w:pPr>
            <w:r w:rsidRPr="00C966C3">
              <w:t>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259DE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E5CDD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D3B23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29809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F87CD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9D151" w14:textId="77777777" w:rsidR="000A43A3" w:rsidRPr="00C966C3" w:rsidRDefault="000A43A3" w:rsidP="00FC3370">
            <w:pPr>
              <w:spacing w:after="0" w:line="240" w:lineRule="auto"/>
            </w:pPr>
          </w:p>
        </w:tc>
      </w:tr>
      <w:tr w:rsidR="000A43A3" w:rsidRPr="00A54421" w14:paraId="4348EBD6" w14:textId="77777777" w:rsidTr="00FC3370"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B10AD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BA4C5" w14:textId="77777777" w:rsidR="000A43A3" w:rsidRPr="00C966C3" w:rsidRDefault="000A43A3" w:rsidP="00FC3370">
            <w:pPr>
              <w:spacing w:after="0" w:line="240" w:lineRule="auto"/>
              <w:rPr>
                <w:rFonts w:cstheme="minorHAnsi"/>
              </w:rPr>
            </w:pPr>
            <w:r w:rsidRPr="00C966C3">
              <w:rPr>
                <w:rFonts w:cstheme="minorHAnsi"/>
              </w:rPr>
              <w:t>Part-tim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D174C" w14:textId="77777777" w:rsidR="000A43A3" w:rsidRPr="00C966C3" w:rsidRDefault="000A43A3" w:rsidP="00FC3370">
            <w:pPr>
              <w:spacing w:after="0" w:line="240" w:lineRule="auto"/>
            </w:pPr>
            <w:r w:rsidRPr="00C966C3">
              <w:t>35/18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390A8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152E6" w14:textId="77777777" w:rsidR="000A43A3" w:rsidRPr="00C966C3" w:rsidRDefault="000A43A3" w:rsidP="00FC3370">
            <w:pPr>
              <w:spacing w:after="0" w:line="240" w:lineRule="auto"/>
            </w:pPr>
            <w:r w:rsidRPr="00C966C3">
              <w:t>0.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62189" w14:textId="77777777" w:rsidR="000A43A3" w:rsidRPr="00C966C3" w:rsidRDefault="000A43A3" w:rsidP="00FC3370">
            <w:pPr>
              <w:spacing w:after="0" w:line="240" w:lineRule="auto"/>
            </w:pPr>
            <w:r w:rsidRPr="00C966C3">
              <w:t>0.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178C3" w14:textId="77777777" w:rsidR="000A43A3" w:rsidRPr="00C966C3" w:rsidRDefault="000A43A3" w:rsidP="00FC3370">
            <w:pPr>
              <w:spacing w:after="0" w:line="240" w:lineRule="auto"/>
            </w:pPr>
            <w:r w:rsidRPr="00C966C3">
              <w:t>0.37, 1.9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28B36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35D33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B4B6B" w14:textId="77777777" w:rsidR="000A43A3" w:rsidRPr="00C966C3" w:rsidRDefault="000A43A3" w:rsidP="00FC3370">
            <w:pPr>
              <w:spacing w:after="0" w:line="240" w:lineRule="auto"/>
            </w:pPr>
          </w:p>
        </w:tc>
      </w:tr>
      <w:tr w:rsidR="000A43A3" w:rsidRPr="00A54421" w14:paraId="7F18F472" w14:textId="77777777" w:rsidTr="00FC3370"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C51C6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9FB63" w14:textId="77777777" w:rsidR="000A43A3" w:rsidRPr="00C966C3" w:rsidRDefault="000A43A3" w:rsidP="00FC3370">
            <w:pPr>
              <w:spacing w:after="0" w:line="240" w:lineRule="auto"/>
              <w:rPr>
                <w:rFonts w:cstheme="minorHAnsi"/>
              </w:rPr>
            </w:pPr>
            <w:r w:rsidRPr="00C966C3">
              <w:rPr>
                <w:rFonts w:cstheme="minorHAnsi"/>
              </w:rPr>
              <w:t>Full-tim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9DD25D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5/7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C2BF9" w14:textId="77777777" w:rsidR="000A43A3" w:rsidRPr="00C966C3" w:rsidRDefault="000A43A3" w:rsidP="00FC3370">
            <w:pPr>
              <w:spacing w:after="0" w:line="240" w:lineRule="auto"/>
            </w:pPr>
            <w:r w:rsidRPr="00C966C3"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FE8C5" w14:textId="77777777" w:rsidR="000A43A3" w:rsidRPr="00C966C3" w:rsidRDefault="000A43A3" w:rsidP="00FC3370">
            <w:pPr>
              <w:spacing w:after="0" w:line="240" w:lineRule="auto"/>
            </w:pPr>
            <w:r w:rsidRPr="00C966C3">
              <w:t>0.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1840B" w14:textId="77777777" w:rsidR="000A43A3" w:rsidRPr="00C966C3" w:rsidRDefault="000A43A3" w:rsidP="00FC3370">
            <w:pPr>
              <w:spacing w:after="0" w:line="240" w:lineRule="auto"/>
            </w:pPr>
            <w:r w:rsidRPr="00C966C3">
              <w:t>0.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34F7F" w14:textId="77777777" w:rsidR="000A43A3" w:rsidRPr="00C966C3" w:rsidRDefault="000A43A3" w:rsidP="00FC3370">
            <w:pPr>
              <w:spacing w:after="0" w:line="240" w:lineRule="auto"/>
            </w:pPr>
            <w:r w:rsidRPr="00C966C3">
              <w:t>0.36, 2.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1D8923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22E0EE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BBC70" w14:textId="77777777" w:rsidR="000A43A3" w:rsidRPr="00C966C3" w:rsidRDefault="000A43A3" w:rsidP="00FC3370">
            <w:pPr>
              <w:spacing w:after="0" w:line="240" w:lineRule="auto"/>
            </w:pPr>
          </w:p>
        </w:tc>
      </w:tr>
      <w:tr w:rsidR="000A43A3" w:rsidRPr="00A54421" w14:paraId="2D6A857A" w14:textId="77777777" w:rsidTr="00FC3370"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6AF93" w14:textId="77777777" w:rsidR="000A43A3" w:rsidRPr="00C966C3" w:rsidRDefault="000A43A3" w:rsidP="00FC3370">
            <w:pPr>
              <w:spacing w:after="0" w:line="240" w:lineRule="auto"/>
            </w:pPr>
            <w:r w:rsidRPr="00C966C3">
              <w:t>Type of work hours</w:t>
            </w:r>
          </w:p>
        </w:tc>
      </w:tr>
      <w:tr w:rsidR="000A43A3" w:rsidRPr="00A54421" w14:paraId="3E809BFB" w14:textId="77777777" w:rsidTr="00FC3370"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F6286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39A48" w14:textId="77777777" w:rsidR="000A43A3" w:rsidRPr="00C966C3" w:rsidRDefault="000A43A3" w:rsidP="00FC3370">
            <w:pPr>
              <w:spacing w:after="0" w:line="240" w:lineRule="auto"/>
              <w:rPr>
                <w:rFonts w:cstheme="minorHAnsi"/>
              </w:rPr>
            </w:pPr>
            <w:r w:rsidRPr="00C966C3">
              <w:rPr>
                <w:rFonts w:cstheme="minorHAnsi"/>
              </w:rPr>
              <w:t xml:space="preserve">Non shift worker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26958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3/6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FF662" w14:textId="77777777" w:rsidR="000A43A3" w:rsidRPr="00C966C3" w:rsidRDefault="000A43A3" w:rsidP="00FC3370">
            <w:pPr>
              <w:spacing w:after="0" w:line="240" w:lineRule="auto"/>
            </w:pPr>
            <w:r w:rsidRPr="00C966C3">
              <w:t>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C0E41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BB698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8BD08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08D79E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4779B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D396C" w14:textId="77777777" w:rsidR="000A43A3" w:rsidRPr="00C966C3" w:rsidRDefault="000A43A3" w:rsidP="00FC3370">
            <w:pPr>
              <w:spacing w:after="0" w:line="240" w:lineRule="auto"/>
            </w:pPr>
          </w:p>
        </w:tc>
      </w:tr>
      <w:tr w:rsidR="000A43A3" w:rsidRPr="00A54421" w14:paraId="762FF9E9" w14:textId="77777777" w:rsidTr="00FC3370"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CCB6A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49C8B" w14:textId="77777777" w:rsidR="000A43A3" w:rsidRPr="00C966C3" w:rsidRDefault="000A43A3" w:rsidP="00FC3370">
            <w:pPr>
              <w:spacing w:after="0" w:line="240" w:lineRule="auto"/>
              <w:rPr>
                <w:rFonts w:cstheme="minorHAnsi"/>
              </w:rPr>
            </w:pPr>
            <w:r w:rsidRPr="00C966C3">
              <w:rPr>
                <w:rFonts w:cstheme="minorHAnsi"/>
              </w:rPr>
              <w:t>Shift work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63DB6" w14:textId="77777777" w:rsidR="000A43A3" w:rsidRPr="00C966C3" w:rsidRDefault="000A43A3" w:rsidP="00FC3370">
            <w:pPr>
              <w:spacing w:after="0" w:line="240" w:lineRule="auto"/>
            </w:pPr>
            <w:r w:rsidRPr="00C966C3">
              <w:t>47/24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A5851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AF62B" w14:textId="77777777" w:rsidR="000A43A3" w:rsidRPr="00C966C3" w:rsidRDefault="000A43A3" w:rsidP="00FC3370">
            <w:pPr>
              <w:spacing w:after="0" w:line="240" w:lineRule="auto"/>
            </w:pPr>
            <w:r w:rsidRPr="00C966C3">
              <w:t>0.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281D4" w14:textId="77777777" w:rsidR="000A43A3" w:rsidRPr="00C966C3" w:rsidRDefault="000A43A3" w:rsidP="00FC3370">
            <w:pPr>
              <w:spacing w:after="0" w:line="240" w:lineRule="auto"/>
            </w:pPr>
            <w:r w:rsidRPr="00C966C3">
              <w:t>0.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CB49F3" w14:textId="77777777" w:rsidR="000A43A3" w:rsidRPr="00C966C3" w:rsidRDefault="000A43A3" w:rsidP="00FC3370">
            <w:pPr>
              <w:spacing w:after="0" w:line="240" w:lineRule="auto"/>
            </w:pPr>
            <w:r w:rsidRPr="00C966C3">
              <w:t>0.45, 1.7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E0E85C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3F16A5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49047" w14:textId="77777777" w:rsidR="000A43A3" w:rsidRPr="00C966C3" w:rsidRDefault="000A43A3" w:rsidP="00FC3370">
            <w:pPr>
              <w:spacing w:after="0" w:line="240" w:lineRule="auto"/>
            </w:pPr>
          </w:p>
        </w:tc>
      </w:tr>
      <w:tr w:rsidR="000A43A3" w:rsidRPr="00A54421" w14:paraId="169FD045" w14:textId="77777777" w:rsidTr="00FC3370"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93653E" w14:textId="77777777" w:rsidR="000A43A3" w:rsidRPr="00C966C3" w:rsidRDefault="000A43A3" w:rsidP="00FC3370">
            <w:pPr>
              <w:spacing w:after="0" w:line="240" w:lineRule="auto"/>
            </w:pPr>
            <w:r w:rsidRPr="00C966C3">
              <w:t>Work area</w:t>
            </w:r>
          </w:p>
        </w:tc>
      </w:tr>
      <w:tr w:rsidR="000A43A3" w:rsidRPr="00A54421" w14:paraId="1B6FA38D" w14:textId="77777777" w:rsidTr="00FC3370">
        <w:trPr>
          <w:trHeight w:val="169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5AB41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79B54" w14:textId="77777777" w:rsidR="000A43A3" w:rsidRPr="00C966C3" w:rsidRDefault="000A43A3" w:rsidP="00FC3370">
            <w:pPr>
              <w:spacing w:after="0" w:line="240" w:lineRule="auto"/>
              <w:rPr>
                <w:rFonts w:cstheme="minorHAnsi"/>
              </w:rPr>
            </w:pPr>
            <w:r w:rsidRPr="00C966C3">
              <w:rPr>
                <w:rFonts w:cstheme="minorHAnsi"/>
              </w:rPr>
              <w:t xml:space="preserve">Work most or all areas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EC0A0" w14:textId="77777777" w:rsidR="000A43A3" w:rsidRPr="00C966C3" w:rsidRDefault="000A43A3" w:rsidP="00FC3370">
            <w:pPr>
              <w:spacing w:after="0" w:line="240" w:lineRule="auto"/>
            </w:pPr>
            <w:r w:rsidRPr="00C966C3">
              <w:t>50/26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10B588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1028B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B43B3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0DC28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AB1DD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65922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62BEA" w14:textId="77777777" w:rsidR="000A43A3" w:rsidRPr="00C966C3" w:rsidRDefault="000A43A3" w:rsidP="00FC3370">
            <w:pPr>
              <w:spacing w:after="0" w:line="240" w:lineRule="auto"/>
            </w:pPr>
          </w:p>
        </w:tc>
      </w:tr>
      <w:tr w:rsidR="000A43A3" w:rsidRPr="00A54421" w14:paraId="04434ED2" w14:textId="77777777" w:rsidTr="00FC3370"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20F26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BDDC1" w14:textId="77777777" w:rsidR="000A43A3" w:rsidRPr="00C966C3" w:rsidRDefault="000A43A3" w:rsidP="00FC3370">
            <w:pPr>
              <w:spacing w:after="0" w:line="240" w:lineRule="auto"/>
              <w:rPr>
                <w:rFonts w:cstheme="minorHAnsi"/>
              </w:rPr>
            </w:pPr>
            <w:r w:rsidRPr="00C966C3">
              <w:t>Works in one are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26EA63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0/3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AB76C" w14:textId="77777777" w:rsidR="000A43A3" w:rsidRPr="00C966C3" w:rsidRDefault="000A43A3" w:rsidP="00FC3370">
            <w:pPr>
              <w:spacing w:after="0" w:line="240" w:lineRule="auto"/>
            </w:pPr>
            <w:r w:rsidRPr="00C966C3">
              <w:t>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B93CE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.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2436A" w14:textId="77777777" w:rsidR="000A43A3" w:rsidRPr="00C966C3" w:rsidRDefault="000A43A3" w:rsidP="00FC3370">
            <w:pPr>
              <w:spacing w:after="0" w:line="240" w:lineRule="auto"/>
            </w:pPr>
            <w:r w:rsidRPr="00C966C3">
              <w:t>0.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123D5" w14:textId="77777777" w:rsidR="000A43A3" w:rsidRPr="00C966C3" w:rsidRDefault="000A43A3" w:rsidP="00FC3370">
            <w:pPr>
              <w:spacing w:after="0" w:line="240" w:lineRule="auto"/>
            </w:pPr>
            <w:r w:rsidRPr="00C966C3">
              <w:t>0.73, 3.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872A1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025291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67AD6" w14:textId="77777777" w:rsidR="000A43A3" w:rsidRPr="00C966C3" w:rsidRDefault="000A43A3" w:rsidP="00FC3370">
            <w:pPr>
              <w:spacing w:after="0" w:line="240" w:lineRule="auto"/>
            </w:pPr>
          </w:p>
        </w:tc>
      </w:tr>
      <w:tr w:rsidR="000A43A3" w:rsidRPr="00A54421" w14:paraId="41850AB7" w14:textId="77777777" w:rsidTr="00FC3370"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3710F" w14:textId="77777777" w:rsidR="000A43A3" w:rsidRPr="00A54421" w:rsidRDefault="000A43A3" w:rsidP="00FC3370">
            <w:pPr>
              <w:spacing w:after="0" w:line="240" w:lineRule="auto"/>
            </w:pPr>
            <w:r w:rsidRPr="00A54421">
              <w:t>Work elsewhere</w:t>
            </w:r>
          </w:p>
        </w:tc>
      </w:tr>
      <w:tr w:rsidR="000A43A3" w:rsidRPr="00A54421" w14:paraId="1F341573" w14:textId="77777777" w:rsidTr="00FC3370"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F8E626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A20737" w14:textId="77777777" w:rsidR="000A43A3" w:rsidRPr="00A54421" w:rsidRDefault="000A43A3" w:rsidP="00FC3370">
            <w:pPr>
              <w:spacing w:after="0" w:line="240" w:lineRule="auto"/>
            </w:pPr>
            <w:r w:rsidRPr="00A54421">
              <w:rPr>
                <w:rFonts w:cstheme="minorHAnsi"/>
              </w:rPr>
              <w:t xml:space="preserve">No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B806D" w14:textId="77777777" w:rsidR="000A43A3" w:rsidRPr="00A54421" w:rsidRDefault="000A43A3" w:rsidP="00FC3370">
            <w:pPr>
              <w:spacing w:after="0" w:line="240" w:lineRule="auto"/>
            </w:pPr>
            <w:r>
              <w:t>52/25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ABF53" w14:textId="77777777" w:rsidR="000A43A3" w:rsidRPr="00A54421" w:rsidRDefault="000A43A3" w:rsidP="00FC3370">
            <w:pPr>
              <w:spacing w:after="0" w:line="240" w:lineRule="auto"/>
            </w:pPr>
            <w: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A9205" w14:textId="77777777" w:rsidR="000A43A3" w:rsidRPr="00A54421" w:rsidRDefault="000A43A3" w:rsidP="00FC3370">
            <w:pPr>
              <w:spacing w:after="0" w:line="240" w:lineRule="auto"/>
            </w:pPr>
            <w: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08C81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AFDAA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24391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6DF3B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E8DD6" w14:textId="77777777" w:rsidR="000A43A3" w:rsidRPr="00A54421" w:rsidRDefault="000A43A3" w:rsidP="00FC3370">
            <w:pPr>
              <w:spacing w:after="0" w:line="240" w:lineRule="auto"/>
            </w:pPr>
          </w:p>
        </w:tc>
      </w:tr>
      <w:tr w:rsidR="000A43A3" w:rsidRPr="00A54421" w14:paraId="137D9BB1" w14:textId="77777777" w:rsidTr="00FC3370"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793ED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2B8F4" w14:textId="77777777" w:rsidR="000A43A3" w:rsidRPr="00A54421" w:rsidRDefault="000A43A3" w:rsidP="00FC3370">
            <w:pPr>
              <w:spacing w:after="0" w:line="240" w:lineRule="auto"/>
            </w:pPr>
            <w:r w:rsidRPr="00A54421">
              <w:rPr>
                <w:rFonts w:cstheme="minorHAnsi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E118D" w14:textId="77777777" w:rsidR="000A43A3" w:rsidRPr="00A54421" w:rsidRDefault="000A43A3" w:rsidP="00FC3370">
            <w:pPr>
              <w:spacing w:after="0" w:line="240" w:lineRule="auto"/>
            </w:pPr>
            <w:r>
              <w:t>9/5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42ECE" w14:textId="77777777" w:rsidR="000A43A3" w:rsidRPr="00A54421" w:rsidRDefault="000A43A3" w:rsidP="00FC3370">
            <w:pPr>
              <w:spacing w:after="0" w:line="240" w:lineRule="auto"/>
            </w:pPr>
            <w: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473D9" w14:textId="77777777" w:rsidR="000A43A3" w:rsidRPr="00A54421" w:rsidRDefault="000A43A3" w:rsidP="00FC3370">
            <w:pPr>
              <w:spacing w:after="0" w:line="240" w:lineRule="auto"/>
            </w:pPr>
            <w:r>
              <w:t>0.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D0B99" w14:textId="77777777" w:rsidR="000A43A3" w:rsidRPr="00A54421" w:rsidRDefault="000A43A3" w:rsidP="00FC3370">
            <w:pPr>
              <w:spacing w:after="0" w:line="240" w:lineRule="auto"/>
            </w:pPr>
            <w:r>
              <w:t>0.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2B629" w14:textId="77777777" w:rsidR="000A43A3" w:rsidRPr="00A54421" w:rsidRDefault="000A43A3" w:rsidP="00FC3370">
            <w:pPr>
              <w:spacing w:after="0" w:line="240" w:lineRule="auto"/>
            </w:pPr>
            <w:r>
              <w:t>0.39, 1.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32AF9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45179" w14:textId="77777777" w:rsidR="000A43A3" w:rsidRPr="00A54421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65F94" w14:textId="77777777" w:rsidR="000A43A3" w:rsidRPr="00A54421" w:rsidRDefault="000A43A3" w:rsidP="00FC3370">
            <w:pPr>
              <w:spacing w:after="0" w:line="240" w:lineRule="auto"/>
            </w:pPr>
          </w:p>
        </w:tc>
      </w:tr>
      <w:tr w:rsidR="000A43A3" w:rsidRPr="00A54421" w14:paraId="7A18FE83" w14:textId="77777777" w:rsidTr="00FC3370"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A9091" w14:textId="77777777" w:rsidR="000A43A3" w:rsidRPr="00C966C3" w:rsidRDefault="000A43A3" w:rsidP="00FC3370">
            <w:pPr>
              <w:spacing w:after="0" w:line="240" w:lineRule="auto"/>
            </w:pPr>
            <w:r w:rsidRPr="00C966C3">
              <w:t>Personal burnout</w:t>
            </w:r>
          </w:p>
        </w:tc>
      </w:tr>
      <w:tr w:rsidR="000A43A3" w:rsidRPr="00A54421" w14:paraId="6ECC1BB3" w14:textId="77777777" w:rsidTr="00FC3370">
        <w:tc>
          <w:tcPr>
            <w:tcW w:w="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8E0C0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2F4A7" w14:textId="77777777" w:rsidR="000A43A3" w:rsidRPr="00C966C3" w:rsidRDefault="000A43A3" w:rsidP="00FC3370">
            <w:pPr>
              <w:spacing w:after="0" w:line="240" w:lineRule="auto"/>
            </w:pPr>
            <w:r w:rsidRPr="00C966C3">
              <w:t xml:space="preserve">No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706869" w14:textId="77777777" w:rsidR="000A43A3" w:rsidRPr="00C966C3" w:rsidRDefault="000A43A3" w:rsidP="00FC3370">
            <w:pPr>
              <w:spacing w:after="0" w:line="240" w:lineRule="auto"/>
            </w:pPr>
            <w:r w:rsidRPr="00C966C3">
              <w:t>4/8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25165" w14:textId="77777777" w:rsidR="000A43A3" w:rsidRPr="00C966C3" w:rsidRDefault="000A43A3" w:rsidP="00FC3370">
            <w:pPr>
              <w:spacing w:after="0" w:line="240" w:lineRule="auto"/>
            </w:pPr>
            <w:r w:rsidRPr="00C966C3"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973F2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1E641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B0F32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2EB3A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6BF81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D6A83" w14:textId="77777777" w:rsidR="000A43A3" w:rsidRPr="00C966C3" w:rsidRDefault="000A43A3" w:rsidP="00FC3370">
            <w:pPr>
              <w:spacing w:after="0" w:line="240" w:lineRule="auto"/>
            </w:pPr>
          </w:p>
        </w:tc>
      </w:tr>
      <w:tr w:rsidR="000A43A3" w:rsidRPr="00A54421" w14:paraId="46CBAB60" w14:textId="77777777" w:rsidTr="00FC3370">
        <w:tc>
          <w:tcPr>
            <w:tcW w:w="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F8263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49DA38" w14:textId="77777777" w:rsidR="000A43A3" w:rsidRPr="00C966C3" w:rsidRDefault="000A43A3" w:rsidP="00FC3370">
            <w:pPr>
              <w:spacing w:after="0" w:line="240" w:lineRule="auto"/>
            </w:pPr>
            <w:r w:rsidRPr="00C966C3"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57069" w14:textId="77777777" w:rsidR="000A43A3" w:rsidRPr="00C966C3" w:rsidRDefault="000A43A3" w:rsidP="00FC3370">
            <w:pPr>
              <w:spacing w:after="0" w:line="240" w:lineRule="auto"/>
            </w:pPr>
            <w:r w:rsidRPr="00C966C3">
              <w:t>38/14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62C5C" w14:textId="77777777" w:rsidR="000A43A3" w:rsidRPr="00C966C3" w:rsidRDefault="000A43A3" w:rsidP="00FC3370">
            <w:pPr>
              <w:spacing w:after="0" w:line="240" w:lineRule="auto"/>
            </w:pPr>
            <w:r w:rsidRPr="00C966C3">
              <w:t>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09273" w14:textId="77777777" w:rsidR="000A43A3" w:rsidRPr="00C966C3" w:rsidRDefault="000A43A3" w:rsidP="00FC3370">
            <w:pPr>
              <w:spacing w:after="0" w:line="240" w:lineRule="auto"/>
            </w:pPr>
            <w:r w:rsidRPr="00C966C3">
              <w:t>6.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F1520" w14:textId="77777777" w:rsidR="000A43A3" w:rsidRPr="00C966C3" w:rsidRDefault="000A43A3" w:rsidP="00FC3370">
            <w:pPr>
              <w:spacing w:after="0" w:line="240" w:lineRule="auto"/>
            </w:pPr>
            <w:r w:rsidRPr="00C966C3"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A542D" w14:textId="77777777" w:rsidR="000A43A3" w:rsidRPr="00C966C3" w:rsidRDefault="000A43A3" w:rsidP="00FC3370">
            <w:pPr>
              <w:spacing w:after="0" w:line="240" w:lineRule="auto"/>
            </w:pPr>
            <w:r w:rsidRPr="00C966C3">
              <w:t>2.23, 18.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2C1D3D" w14:textId="77777777" w:rsidR="000A43A3" w:rsidRPr="00C966C3" w:rsidRDefault="000A43A3" w:rsidP="00FC3370">
            <w:pPr>
              <w:spacing w:after="0" w:line="240" w:lineRule="auto"/>
            </w:pPr>
            <w:r w:rsidRPr="00C966C3"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A6D4D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FE909" w14:textId="77777777" w:rsidR="000A43A3" w:rsidRPr="00C966C3" w:rsidRDefault="000A43A3" w:rsidP="00FC3370">
            <w:pPr>
              <w:spacing w:after="0" w:line="240" w:lineRule="auto"/>
            </w:pPr>
          </w:p>
        </w:tc>
      </w:tr>
      <w:tr w:rsidR="000A43A3" w:rsidRPr="00A54421" w14:paraId="091CF623" w14:textId="77777777" w:rsidTr="00FC3370"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7A690E" w14:textId="77777777" w:rsidR="000A43A3" w:rsidRPr="00C966C3" w:rsidRDefault="000A43A3" w:rsidP="00FC3370">
            <w:pPr>
              <w:spacing w:after="0" w:line="240" w:lineRule="auto"/>
            </w:pPr>
            <w:r w:rsidRPr="00C966C3">
              <w:t>Work-related burnout</w:t>
            </w:r>
          </w:p>
        </w:tc>
      </w:tr>
      <w:tr w:rsidR="000A43A3" w:rsidRPr="00A54421" w14:paraId="1E6A0DAB" w14:textId="77777777" w:rsidTr="00FC3370">
        <w:tc>
          <w:tcPr>
            <w:tcW w:w="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1B4B19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CC245" w14:textId="77777777" w:rsidR="000A43A3" w:rsidRPr="00C966C3" w:rsidRDefault="000A43A3" w:rsidP="00FC3370">
            <w:pPr>
              <w:spacing w:after="0" w:line="240" w:lineRule="auto"/>
            </w:pPr>
            <w:r w:rsidRPr="00C966C3">
              <w:t xml:space="preserve">No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58FC8" w14:textId="77777777" w:rsidR="000A43A3" w:rsidRPr="00C966C3" w:rsidRDefault="000A43A3" w:rsidP="00FC3370">
            <w:pPr>
              <w:spacing w:after="0" w:line="240" w:lineRule="auto"/>
            </w:pPr>
            <w:r w:rsidRPr="00C966C3">
              <w:t>8/1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9C6C5" w14:textId="77777777" w:rsidR="000A43A3" w:rsidRPr="00C966C3" w:rsidRDefault="000A43A3" w:rsidP="00FC3370">
            <w:pPr>
              <w:spacing w:after="0" w:line="240" w:lineRule="auto"/>
            </w:pPr>
            <w:r w:rsidRPr="00C966C3"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B489D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D68BB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7A287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2F1A7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D80FC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A4446" w14:textId="77777777" w:rsidR="000A43A3" w:rsidRPr="00C966C3" w:rsidRDefault="000A43A3" w:rsidP="00FC3370">
            <w:pPr>
              <w:spacing w:after="0" w:line="240" w:lineRule="auto"/>
            </w:pPr>
          </w:p>
        </w:tc>
      </w:tr>
      <w:tr w:rsidR="000A43A3" w:rsidRPr="00A54421" w14:paraId="2368F34A" w14:textId="77777777" w:rsidTr="00FC3370">
        <w:tc>
          <w:tcPr>
            <w:tcW w:w="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B2399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1938E" w14:textId="77777777" w:rsidR="000A43A3" w:rsidRPr="00C966C3" w:rsidRDefault="000A43A3" w:rsidP="00FC3370">
            <w:pPr>
              <w:spacing w:after="0" w:line="240" w:lineRule="auto"/>
            </w:pPr>
            <w:r w:rsidRPr="00C966C3"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66270" w14:textId="77777777" w:rsidR="000A43A3" w:rsidRPr="00C966C3" w:rsidRDefault="000A43A3" w:rsidP="00FC3370">
            <w:pPr>
              <w:spacing w:after="0" w:line="240" w:lineRule="auto"/>
            </w:pPr>
            <w:r w:rsidRPr="00C966C3">
              <w:t>34/10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B30D6" w14:textId="77777777" w:rsidR="000A43A3" w:rsidRPr="00C966C3" w:rsidRDefault="000A43A3" w:rsidP="00FC3370">
            <w:pPr>
              <w:spacing w:after="0" w:line="240" w:lineRule="auto"/>
            </w:pPr>
            <w:r w:rsidRPr="00C966C3">
              <w:t>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D6CE4" w14:textId="77777777" w:rsidR="000A43A3" w:rsidRPr="00C966C3" w:rsidRDefault="000A43A3" w:rsidP="00FC3370">
            <w:pPr>
              <w:spacing w:after="0" w:line="240" w:lineRule="auto"/>
            </w:pPr>
            <w:r w:rsidRPr="00C966C3">
              <w:t>6.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73715" w14:textId="77777777" w:rsidR="000A43A3" w:rsidRPr="00C966C3" w:rsidRDefault="000A43A3" w:rsidP="00FC3370">
            <w:pPr>
              <w:spacing w:after="0" w:line="240" w:lineRule="auto"/>
            </w:pPr>
            <w:r w:rsidRPr="00C966C3">
              <w:t>&lt;0.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8C259" w14:textId="77777777" w:rsidR="000A43A3" w:rsidRPr="00C966C3" w:rsidRDefault="000A43A3" w:rsidP="00FC3370">
            <w:pPr>
              <w:spacing w:after="0" w:line="240" w:lineRule="auto"/>
            </w:pPr>
            <w:r w:rsidRPr="00C966C3">
              <w:t>2.82, 14.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4A022" w14:textId="77777777" w:rsidR="000A43A3" w:rsidRPr="00C966C3" w:rsidRDefault="000A43A3" w:rsidP="00FC3370">
            <w:pPr>
              <w:spacing w:after="0" w:line="240" w:lineRule="auto"/>
            </w:pPr>
            <w:r w:rsidRPr="00C966C3">
              <w:t>4.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FFCFC" w14:textId="77777777" w:rsidR="000A43A3" w:rsidRPr="00C966C3" w:rsidRDefault="000A43A3" w:rsidP="00FC3370">
            <w:pPr>
              <w:spacing w:after="0" w:line="240" w:lineRule="auto"/>
            </w:pPr>
            <w:r>
              <w:t>0.0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93812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.20, 13.53</w:t>
            </w:r>
          </w:p>
        </w:tc>
      </w:tr>
      <w:tr w:rsidR="000A43A3" w:rsidRPr="00A54421" w14:paraId="15EC8A05" w14:textId="77777777" w:rsidTr="00FC3370"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A3554" w14:textId="77777777" w:rsidR="000A43A3" w:rsidRPr="00C966C3" w:rsidRDefault="000A43A3" w:rsidP="00FC3370">
            <w:pPr>
              <w:spacing w:after="0" w:line="240" w:lineRule="auto"/>
            </w:pPr>
            <w:r w:rsidRPr="00C966C3">
              <w:lastRenderedPageBreak/>
              <w:t>Client-related burnout</w:t>
            </w:r>
          </w:p>
        </w:tc>
      </w:tr>
      <w:tr w:rsidR="000A43A3" w:rsidRPr="00A54421" w14:paraId="1519FB3D" w14:textId="77777777" w:rsidTr="00FC3370">
        <w:tc>
          <w:tcPr>
            <w:tcW w:w="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7A5A1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19D3BA" w14:textId="77777777" w:rsidR="000A43A3" w:rsidRPr="00C966C3" w:rsidRDefault="000A43A3" w:rsidP="00FC3370">
            <w:pPr>
              <w:spacing w:after="0" w:line="240" w:lineRule="auto"/>
            </w:pPr>
            <w:r w:rsidRPr="00C966C3">
              <w:t xml:space="preserve">No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C4FEC" w14:textId="77777777" w:rsidR="000A43A3" w:rsidRPr="00C966C3" w:rsidRDefault="000A43A3" w:rsidP="00FC3370">
            <w:pPr>
              <w:spacing w:after="0" w:line="240" w:lineRule="auto"/>
            </w:pPr>
            <w:r w:rsidRPr="00C966C3">
              <w:t>32/20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30A46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DC45F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3390A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02E3F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AAD2CC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5A085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BF8F0" w14:textId="77777777" w:rsidR="000A43A3" w:rsidRPr="00C966C3" w:rsidRDefault="000A43A3" w:rsidP="00FC3370">
            <w:pPr>
              <w:spacing w:after="0" w:line="240" w:lineRule="auto"/>
            </w:pPr>
          </w:p>
        </w:tc>
      </w:tr>
      <w:tr w:rsidR="000A43A3" w:rsidRPr="00A54421" w14:paraId="1F8A38A0" w14:textId="77777777" w:rsidTr="00FC3370">
        <w:tc>
          <w:tcPr>
            <w:tcW w:w="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803F1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BF18B" w14:textId="77777777" w:rsidR="000A43A3" w:rsidRPr="00C966C3" w:rsidRDefault="000A43A3" w:rsidP="00FC3370">
            <w:pPr>
              <w:spacing w:after="0" w:line="240" w:lineRule="auto"/>
            </w:pPr>
            <w:r w:rsidRPr="00C966C3"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E35CA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0/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26D7B" w14:textId="77777777" w:rsidR="000A43A3" w:rsidRPr="00C966C3" w:rsidRDefault="000A43A3" w:rsidP="00FC3370">
            <w:pPr>
              <w:spacing w:after="0" w:line="240" w:lineRule="auto"/>
            </w:pPr>
            <w:r w:rsidRPr="00C966C3">
              <w:t>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F057D" w14:textId="77777777" w:rsidR="000A43A3" w:rsidRPr="00C966C3" w:rsidRDefault="000A43A3" w:rsidP="00FC3370">
            <w:pPr>
              <w:spacing w:after="0" w:line="240" w:lineRule="auto"/>
            </w:pPr>
            <w:r w:rsidRPr="00C966C3">
              <w:t>5.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26546" w14:textId="77777777" w:rsidR="000A43A3" w:rsidRPr="00C966C3" w:rsidRDefault="000A43A3" w:rsidP="00FC3370">
            <w:pPr>
              <w:spacing w:after="0" w:line="240" w:lineRule="auto"/>
            </w:pPr>
            <w:r w:rsidRPr="00C966C3"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4189A" w14:textId="77777777" w:rsidR="000A43A3" w:rsidRPr="00C966C3" w:rsidRDefault="000A43A3" w:rsidP="00FC3370">
            <w:pPr>
              <w:spacing w:after="0" w:line="240" w:lineRule="auto"/>
            </w:pPr>
            <w:r w:rsidRPr="00C966C3">
              <w:t>2.08, 14.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0B48C" w14:textId="77777777" w:rsidR="000A43A3" w:rsidRPr="00C966C3" w:rsidRDefault="000A43A3" w:rsidP="00FC3370">
            <w:pPr>
              <w:spacing w:after="0" w:line="240" w:lineRule="auto"/>
            </w:pPr>
            <w:r w:rsidRPr="00C966C3"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B2836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29926" w14:textId="77777777" w:rsidR="000A43A3" w:rsidRPr="00C966C3" w:rsidRDefault="000A43A3" w:rsidP="00FC3370">
            <w:pPr>
              <w:spacing w:after="0" w:line="240" w:lineRule="auto"/>
            </w:pPr>
          </w:p>
        </w:tc>
      </w:tr>
      <w:tr w:rsidR="000A43A3" w:rsidRPr="00A54421" w14:paraId="7F843C4E" w14:textId="77777777" w:rsidTr="00FC3370"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AB024F" w14:textId="77777777" w:rsidR="000A43A3" w:rsidRPr="00C966C3" w:rsidRDefault="000A43A3" w:rsidP="00FC3370">
            <w:pPr>
              <w:spacing w:after="0" w:line="240" w:lineRule="auto"/>
            </w:pPr>
            <w:r w:rsidRPr="00C966C3">
              <w:t>Negative attitude to professional satisfaction</w:t>
            </w:r>
          </w:p>
        </w:tc>
      </w:tr>
      <w:tr w:rsidR="000A43A3" w:rsidRPr="00A54421" w14:paraId="5BBD56B8" w14:textId="77777777" w:rsidTr="00FC3370">
        <w:tc>
          <w:tcPr>
            <w:tcW w:w="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A719A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4DEC3" w14:textId="77777777" w:rsidR="000A43A3" w:rsidRPr="00C966C3" w:rsidRDefault="000A43A3" w:rsidP="00FC3370">
            <w:pPr>
              <w:spacing w:after="0" w:line="240" w:lineRule="auto"/>
            </w:pPr>
            <w:r w:rsidRPr="00C966C3">
              <w:t xml:space="preserve">No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2B310" w14:textId="77777777" w:rsidR="000A43A3" w:rsidRPr="00C966C3" w:rsidRDefault="000A43A3" w:rsidP="00FC3370">
            <w:pPr>
              <w:spacing w:after="0" w:line="240" w:lineRule="auto"/>
            </w:pPr>
            <w:r w:rsidRPr="00C966C3">
              <w:t>20/17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C2694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0FDB2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147F0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1BDD1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BEFE4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EC623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3EB0D" w14:textId="77777777" w:rsidR="000A43A3" w:rsidRPr="00C966C3" w:rsidRDefault="000A43A3" w:rsidP="00FC3370">
            <w:pPr>
              <w:spacing w:after="0" w:line="240" w:lineRule="auto"/>
            </w:pPr>
          </w:p>
        </w:tc>
      </w:tr>
      <w:tr w:rsidR="000A43A3" w:rsidRPr="00A54421" w14:paraId="03566BF1" w14:textId="77777777" w:rsidTr="00FC3370">
        <w:tc>
          <w:tcPr>
            <w:tcW w:w="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4BA92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631D3" w14:textId="77777777" w:rsidR="000A43A3" w:rsidRPr="00C966C3" w:rsidRDefault="000A43A3" w:rsidP="00FC3370">
            <w:pPr>
              <w:spacing w:after="0" w:line="240" w:lineRule="auto"/>
            </w:pPr>
            <w:r w:rsidRPr="00C966C3"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27418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6/3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CB414" w14:textId="77777777" w:rsidR="000A43A3" w:rsidRPr="00C966C3" w:rsidRDefault="000A43A3" w:rsidP="00FC3370">
            <w:pPr>
              <w:spacing w:after="0" w:line="240" w:lineRule="auto"/>
            </w:pPr>
            <w:r w:rsidRPr="00C966C3">
              <w:t>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54ABE" w14:textId="77777777" w:rsidR="000A43A3" w:rsidRPr="00C966C3" w:rsidRDefault="000A43A3" w:rsidP="00FC3370">
            <w:pPr>
              <w:spacing w:after="0" w:line="240" w:lineRule="auto"/>
            </w:pPr>
            <w:r w:rsidRPr="00C966C3">
              <w:t>7.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12EF1" w14:textId="77777777" w:rsidR="000A43A3" w:rsidRPr="00C966C3" w:rsidRDefault="000A43A3" w:rsidP="00FC3370">
            <w:pPr>
              <w:spacing w:after="0" w:line="240" w:lineRule="auto"/>
            </w:pPr>
            <w:r w:rsidRPr="00C966C3">
              <w:t>&lt;0.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2BE2C" w14:textId="77777777" w:rsidR="000A43A3" w:rsidRPr="00C966C3" w:rsidRDefault="000A43A3" w:rsidP="00FC3370">
            <w:pPr>
              <w:spacing w:after="0" w:line="240" w:lineRule="auto"/>
            </w:pPr>
            <w:r w:rsidRPr="00C966C3">
              <w:t>3.32, 17.6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68A07" w14:textId="77777777" w:rsidR="000A43A3" w:rsidRPr="00C966C3" w:rsidRDefault="000A43A3" w:rsidP="00FC3370">
            <w:pPr>
              <w:spacing w:after="0" w:line="240" w:lineRule="auto"/>
            </w:pPr>
            <w:r w:rsidRPr="00C966C3">
              <w:t>3.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A2BE5" w14:textId="77777777" w:rsidR="000A43A3" w:rsidRPr="00C966C3" w:rsidRDefault="000A43A3" w:rsidP="00FC3370">
            <w:pPr>
              <w:spacing w:after="0" w:line="240" w:lineRule="auto"/>
            </w:pPr>
            <w:r>
              <w:t>0.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2EC0B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.</w:t>
            </w:r>
            <w:r>
              <w:t>09</w:t>
            </w:r>
            <w:r w:rsidRPr="00C966C3">
              <w:t>, 8.68</w:t>
            </w:r>
          </w:p>
        </w:tc>
      </w:tr>
      <w:tr w:rsidR="000A43A3" w:rsidRPr="00A54421" w14:paraId="7DF8F392" w14:textId="77777777" w:rsidTr="00FC3370"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7BF77" w14:textId="77777777" w:rsidR="000A43A3" w:rsidRPr="00C966C3" w:rsidRDefault="000A43A3" w:rsidP="00FC3370">
            <w:pPr>
              <w:spacing w:after="0" w:line="240" w:lineRule="auto"/>
            </w:pPr>
            <w:r w:rsidRPr="00C966C3">
              <w:t>Negative attitude to professional support</w:t>
            </w:r>
          </w:p>
        </w:tc>
      </w:tr>
      <w:tr w:rsidR="000A43A3" w:rsidRPr="00A54421" w14:paraId="62670AB4" w14:textId="77777777" w:rsidTr="00FC3370">
        <w:tc>
          <w:tcPr>
            <w:tcW w:w="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522D9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36AD95" w14:textId="77777777" w:rsidR="000A43A3" w:rsidRPr="00C966C3" w:rsidRDefault="000A43A3" w:rsidP="00FC3370">
            <w:pPr>
              <w:spacing w:after="0" w:line="240" w:lineRule="auto"/>
            </w:pPr>
            <w:r w:rsidRPr="00C966C3">
              <w:t xml:space="preserve">No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E034B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1/1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1501B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AD8F4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1C482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C8E15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3BA56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02EA3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A024D" w14:textId="77777777" w:rsidR="000A43A3" w:rsidRPr="00C966C3" w:rsidRDefault="000A43A3" w:rsidP="00FC3370">
            <w:pPr>
              <w:spacing w:after="0" w:line="240" w:lineRule="auto"/>
            </w:pPr>
          </w:p>
        </w:tc>
      </w:tr>
      <w:tr w:rsidR="000A43A3" w:rsidRPr="00A54421" w14:paraId="500E156A" w14:textId="77777777" w:rsidTr="00FC3370">
        <w:tc>
          <w:tcPr>
            <w:tcW w:w="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28737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A0B12" w14:textId="77777777" w:rsidR="000A43A3" w:rsidRPr="00C966C3" w:rsidRDefault="000A43A3" w:rsidP="00FC3370">
            <w:pPr>
              <w:spacing w:after="0" w:line="240" w:lineRule="auto"/>
            </w:pPr>
            <w:r w:rsidRPr="00C966C3"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76CF5" w14:textId="77777777" w:rsidR="000A43A3" w:rsidRPr="00C966C3" w:rsidRDefault="000A43A3" w:rsidP="00FC3370">
            <w:pPr>
              <w:spacing w:after="0" w:line="240" w:lineRule="auto"/>
            </w:pPr>
            <w:r w:rsidRPr="00C966C3">
              <w:t>30/11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BCE6A" w14:textId="77777777" w:rsidR="000A43A3" w:rsidRPr="00C966C3" w:rsidRDefault="000A43A3" w:rsidP="00FC3370">
            <w:pPr>
              <w:spacing w:after="0" w:line="240" w:lineRule="auto"/>
            </w:pPr>
            <w:r w:rsidRPr="00C966C3">
              <w:t>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AA96D" w14:textId="77777777" w:rsidR="000A43A3" w:rsidRPr="00C966C3" w:rsidRDefault="000A43A3" w:rsidP="00FC3370">
            <w:pPr>
              <w:spacing w:after="0" w:line="240" w:lineRule="auto"/>
            </w:pPr>
            <w:r w:rsidRPr="00C966C3">
              <w:t>3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28A3F" w14:textId="77777777" w:rsidR="000A43A3" w:rsidRPr="00C966C3" w:rsidRDefault="000A43A3" w:rsidP="00FC3370">
            <w:pPr>
              <w:spacing w:after="0" w:line="240" w:lineRule="auto"/>
            </w:pPr>
            <w:r w:rsidRPr="00C966C3">
              <w:t>0.0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E6FF3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.44, 6.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987AF" w14:textId="77777777" w:rsidR="000A43A3" w:rsidRPr="00C966C3" w:rsidRDefault="000A43A3" w:rsidP="00FC3370">
            <w:pPr>
              <w:spacing w:after="0" w:line="240" w:lineRule="auto"/>
            </w:pPr>
            <w:r w:rsidRPr="00C966C3"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70636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623F3" w14:textId="77777777" w:rsidR="000A43A3" w:rsidRPr="00C966C3" w:rsidRDefault="000A43A3" w:rsidP="00FC3370">
            <w:pPr>
              <w:spacing w:after="0" w:line="240" w:lineRule="auto"/>
            </w:pPr>
          </w:p>
        </w:tc>
      </w:tr>
      <w:tr w:rsidR="000A43A3" w:rsidRPr="00A54421" w14:paraId="2726CCCB" w14:textId="77777777" w:rsidTr="00FC3370"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87254" w14:textId="77777777" w:rsidR="000A43A3" w:rsidRPr="00C966C3" w:rsidRDefault="000A43A3" w:rsidP="00FC3370">
            <w:pPr>
              <w:spacing w:after="0" w:line="240" w:lineRule="auto"/>
            </w:pPr>
            <w:r w:rsidRPr="00C966C3">
              <w:t>Negative attitude to client interaction</w:t>
            </w:r>
          </w:p>
        </w:tc>
      </w:tr>
      <w:tr w:rsidR="000A43A3" w:rsidRPr="00A54421" w14:paraId="5E428992" w14:textId="77777777" w:rsidTr="00FC3370">
        <w:tc>
          <w:tcPr>
            <w:tcW w:w="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B5E24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74F1C" w14:textId="77777777" w:rsidR="000A43A3" w:rsidRPr="00C966C3" w:rsidRDefault="000A43A3" w:rsidP="00FC3370">
            <w:pPr>
              <w:spacing w:after="0" w:line="240" w:lineRule="auto"/>
            </w:pPr>
            <w:r w:rsidRPr="00C966C3">
              <w:t xml:space="preserve">No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2E2AD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6/11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EEA48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E810D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9D910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93911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F1D91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DF5BB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8C74C" w14:textId="77777777" w:rsidR="000A43A3" w:rsidRPr="00C966C3" w:rsidRDefault="000A43A3" w:rsidP="00FC3370">
            <w:pPr>
              <w:spacing w:after="0" w:line="240" w:lineRule="auto"/>
            </w:pPr>
          </w:p>
        </w:tc>
      </w:tr>
      <w:tr w:rsidR="000A43A3" w:rsidRPr="00A54421" w14:paraId="54B315A7" w14:textId="77777777" w:rsidTr="00FC3370">
        <w:tc>
          <w:tcPr>
            <w:tcW w:w="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49383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BCA86" w14:textId="77777777" w:rsidR="000A43A3" w:rsidRPr="00C966C3" w:rsidRDefault="000A43A3" w:rsidP="00FC3370">
            <w:pPr>
              <w:spacing w:after="0" w:line="240" w:lineRule="auto"/>
            </w:pPr>
            <w:r w:rsidRPr="00C966C3"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570E4" w14:textId="77777777" w:rsidR="000A43A3" w:rsidRPr="00C966C3" w:rsidRDefault="000A43A3" w:rsidP="00FC3370">
            <w:pPr>
              <w:spacing w:after="0" w:line="240" w:lineRule="auto"/>
            </w:pPr>
            <w:r w:rsidRPr="00C966C3">
              <w:t>23/9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89832" w14:textId="77777777" w:rsidR="000A43A3" w:rsidRPr="00C966C3" w:rsidRDefault="000A43A3" w:rsidP="00FC3370">
            <w:pPr>
              <w:spacing w:after="0" w:line="240" w:lineRule="auto"/>
            </w:pPr>
            <w:r w:rsidRPr="00C966C3">
              <w:t>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386F0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.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6C77B0" w14:textId="77777777" w:rsidR="000A43A3" w:rsidRPr="00C966C3" w:rsidRDefault="000A43A3" w:rsidP="00FC3370">
            <w:pPr>
              <w:spacing w:after="0" w:line="240" w:lineRule="auto"/>
            </w:pPr>
            <w:r w:rsidRPr="00C966C3">
              <w:t>0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84DE4" w14:textId="77777777" w:rsidR="000A43A3" w:rsidRPr="00C966C3" w:rsidRDefault="000A43A3" w:rsidP="00FC3370">
            <w:pPr>
              <w:spacing w:after="0" w:line="240" w:lineRule="auto"/>
            </w:pPr>
            <w:r w:rsidRPr="00C966C3">
              <w:t>0.92, 3.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0EB16" w14:textId="77777777" w:rsidR="000A43A3" w:rsidRPr="00C966C3" w:rsidRDefault="000A43A3" w:rsidP="00FC3370">
            <w:pPr>
              <w:spacing w:after="0" w:line="240" w:lineRule="auto"/>
            </w:pPr>
            <w:r w:rsidRPr="00C966C3"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177ADD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16241" w14:textId="77777777" w:rsidR="000A43A3" w:rsidRPr="00C966C3" w:rsidRDefault="000A43A3" w:rsidP="00FC3370">
            <w:pPr>
              <w:spacing w:after="0" w:line="240" w:lineRule="auto"/>
            </w:pPr>
          </w:p>
        </w:tc>
      </w:tr>
      <w:tr w:rsidR="000A43A3" w:rsidRPr="00A54421" w14:paraId="7B898F83" w14:textId="77777777" w:rsidTr="00FC3370"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290CA" w14:textId="77777777" w:rsidR="000A43A3" w:rsidRPr="00C966C3" w:rsidRDefault="000A43A3" w:rsidP="00FC3370">
            <w:pPr>
              <w:spacing w:after="0" w:line="240" w:lineRule="auto"/>
            </w:pPr>
            <w:r w:rsidRPr="00C966C3">
              <w:t>Negative attitude to professional development</w:t>
            </w:r>
          </w:p>
        </w:tc>
      </w:tr>
      <w:tr w:rsidR="000A43A3" w:rsidRPr="00A54421" w14:paraId="4D91B7D2" w14:textId="77777777" w:rsidTr="00FC3370">
        <w:tc>
          <w:tcPr>
            <w:tcW w:w="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397CA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2FC53" w14:textId="77777777" w:rsidR="000A43A3" w:rsidRPr="00C966C3" w:rsidRDefault="000A43A3" w:rsidP="00FC3370">
            <w:pPr>
              <w:spacing w:after="0" w:line="240" w:lineRule="auto"/>
            </w:pPr>
            <w:r w:rsidRPr="00C966C3">
              <w:t xml:space="preserve">No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C6AAC2" w14:textId="77777777" w:rsidR="000A43A3" w:rsidRPr="00C966C3" w:rsidRDefault="000A43A3" w:rsidP="00FC3370">
            <w:pPr>
              <w:spacing w:after="0" w:line="240" w:lineRule="auto"/>
            </w:pPr>
            <w:r w:rsidRPr="00C966C3">
              <w:t>28/16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1AD91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C6C64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71490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CC928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DCC23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D34ED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45C9D" w14:textId="77777777" w:rsidR="000A43A3" w:rsidRPr="00C966C3" w:rsidRDefault="000A43A3" w:rsidP="00FC3370">
            <w:pPr>
              <w:spacing w:after="0" w:line="240" w:lineRule="auto"/>
            </w:pPr>
          </w:p>
        </w:tc>
      </w:tr>
      <w:tr w:rsidR="000A43A3" w:rsidRPr="00A54421" w14:paraId="25A90DE2" w14:textId="77777777" w:rsidTr="00FC3370">
        <w:tc>
          <w:tcPr>
            <w:tcW w:w="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5C363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58D7A" w14:textId="77777777" w:rsidR="000A43A3" w:rsidRPr="00C966C3" w:rsidRDefault="000A43A3" w:rsidP="00FC3370">
            <w:pPr>
              <w:spacing w:after="0" w:line="240" w:lineRule="auto"/>
            </w:pPr>
            <w:r w:rsidRPr="00C966C3"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132FF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4/4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E4AE2" w14:textId="77777777" w:rsidR="000A43A3" w:rsidRPr="00C966C3" w:rsidRDefault="000A43A3" w:rsidP="00FC3370">
            <w:pPr>
              <w:spacing w:after="0" w:line="240" w:lineRule="auto"/>
            </w:pPr>
            <w:r w:rsidRPr="00C966C3">
              <w:t>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BAFD1" w14:textId="77777777" w:rsidR="000A43A3" w:rsidRPr="00C966C3" w:rsidRDefault="000A43A3" w:rsidP="00FC3370">
            <w:pPr>
              <w:spacing w:after="0" w:line="240" w:lineRule="auto"/>
            </w:pPr>
            <w:r w:rsidRPr="00C966C3">
              <w:t>2.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4DE77" w14:textId="77777777" w:rsidR="000A43A3" w:rsidRPr="00C966C3" w:rsidRDefault="000A43A3" w:rsidP="00FC3370">
            <w:pPr>
              <w:spacing w:after="0" w:line="240" w:lineRule="auto"/>
            </w:pPr>
            <w:r w:rsidRPr="00C966C3">
              <w:t>0.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77202B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.04, 4.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A0083" w14:textId="77777777" w:rsidR="000A43A3" w:rsidRPr="00C966C3" w:rsidRDefault="000A43A3" w:rsidP="00FC3370">
            <w:pPr>
              <w:spacing w:after="0" w:line="240" w:lineRule="auto"/>
            </w:pPr>
            <w:r w:rsidRPr="00C966C3"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29B33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8C5CC" w14:textId="77777777" w:rsidR="000A43A3" w:rsidRPr="00C966C3" w:rsidRDefault="000A43A3" w:rsidP="00FC3370">
            <w:pPr>
              <w:spacing w:after="0" w:line="240" w:lineRule="auto"/>
            </w:pPr>
          </w:p>
        </w:tc>
      </w:tr>
      <w:tr w:rsidR="000A43A3" w:rsidRPr="00A54421" w14:paraId="7CB909F4" w14:textId="77777777" w:rsidTr="00FC3370"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66AB8" w14:textId="77777777" w:rsidR="000A43A3" w:rsidRPr="00C966C3" w:rsidRDefault="000A43A3" w:rsidP="00FC3370">
            <w:pPr>
              <w:spacing w:after="0" w:line="240" w:lineRule="auto"/>
            </w:pPr>
            <w:r w:rsidRPr="00C966C3">
              <w:t>Able to take regular breaks</w:t>
            </w:r>
          </w:p>
        </w:tc>
      </w:tr>
      <w:tr w:rsidR="000A43A3" w:rsidRPr="00A54421" w14:paraId="33719815" w14:textId="77777777" w:rsidTr="00FC3370">
        <w:tc>
          <w:tcPr>
            <w:tcW w:w="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FD22B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EB7A1" w14:textId="77777777" w:rsidR="000A43A3" w:rsidRPr="00C966C3" w:rsidRDefault="000A43A3" w:rsidP="00FC3370">
            <w:pPr>
              <w:spacing w:after="0" w:line="240" w:lineRule="auto"/>
            </w:pPr>
            <w:r w:rsidRPr="00C966C3">
              <w:rPr>
                <w:rFonts w:cstheme="minorHAnsi"/>
              </w:rPr>
              <w:t xml:space="preserve">Yes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076691" w14:textId="77777777" w:rsidR="000A43A3" w:rsidRPr="00C966C3" w:rsidRDefault="000A43A3" w:rsidP="00FC3370">
            <w:pPr>
              <w:spacing w:after="0" w:line="240" w:lineRule="auto"/>
            </w:pPr>
            <w:r w:rsidRPr="00C966C3">
              <w:t>24/15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6A2AA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B335E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E6E4C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A2895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3C734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DDF06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1A772" w14:textId="77777777" w:rsidR="000A43A3" w:rsidRPr="00C966C3" w:rsidRDefault="000A43A3" w:rsidP="00FC3370">
            <w:pPr>
              <w:spacing w:after="0" w:line="240" w:lineRule="auto"/>
            </w:pPr>
          </w:p>
        </w:tc>
      </w:tr>
      <w:tr w:rsidR="000A43A3" w:rsidRPr="00A54421" w14:paraId="30DD1878" w14:textId="77777777" w:rsidTr="00FC3370">
        <w:tc>
          <w:tcPr>
            <w:tcW w:w="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4250A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DA814" w14:textId="77777777" w:rsidR="000A43A3" w:rsidRPr="00C966C3" w:rsidRDefault="000A43A3" w:rsidP="00FC3370">
            <w:pPr>
              <w:spacing w:after="0" w:line="240" w:lineRule="auto"/>
            </w:pPr>
            <w:r w:rsidRPr="00C966C3">
              <w:rPr>
                <w:rFonts w:cstheme="minorHAnsi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5F0FD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7/6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AFF24" w14:textId="77777777" w:rsidR="000A43A3" w:rsidRPr="00C966C3" w:rsidRDefault="000A43A3" w:rsidP="00FC3370">
            <w:pPr>
              <w:spacing w:after="0" w:line="240" w:lineRule="auto"/>
            </w:pPr>
            <w:r w:rsidRPr="00C966C3">
              <w:t>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ACAC4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.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18E01" w14:textId="77777777" w:rsidR="000A43A3" w:rsidRPr="00C966C3" w:rsidRDefault="000A43A3" w:rsidP="00FC3370">
            <w:pPr>
              <w:spacing w:after="0" w:line="240" w:lineRule="auto"/>
            </w:pPr>
            <w:r w:rsidRPr="00C966C3">
              <w:t>0.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19D2C" w14:textId="77777777" w:rsidR="000A43A3" w:rsidRPr="00C966C3" w:rsidRDefault="000A43A3" w:rsidP="00FC3370">
            <w:pPr>
              <w:spacing w:after="0" w:line="240" w:lineRule="auto"/>
            </w:pPr>
            <w:r w:rsidRPr="00C966C3">
              <w:t>0.94, 3.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76E88" w14:textId="77777777" w:rsidR="000A43A3" w:rsidRPr="00C966C3" w:rsidRDefault="000A43A3" w:rsidP="00FC3370">
            <w:pPr>
              <w:spacing w:after="0" w:line="240" w:lineRule="auto"/>
            </w:pPr>
            <w:r w:rsidRPr="00C966C3"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85789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2ED79" w14:textId="77777777" w:rsidR="000A43A3" w:rsidRPr="00C966C3" w:rsidRDefault="000A43A3" w:rsidP="00FC3370">
            <w:pPr>
              <w:spacing w:after="0" w:line="240" w:lineRule="auto"/>
            </w:pPr>
          </w:p>
        </w:tc>
      </w:tr>
      <w:tr w:rsidR="000A43A3" w:rsidRPr="00A54421" w14:paraId="0772C1B1" w14:textId="77777777" w:rsidTr="00FC3370"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08172" w14:textId="77777777" w:rsidR="000A43A3" w:rsidRPr="00C966C3" w:rsidRDefault="000A43A3" w:rsidP="00FC3370">
            <w:pPr>
              <w:spacing w:after="0" w:line="240" w:lineRule="auto"/>
            </w:pPr>
            <w:r w:rsidRPr="00C966C3">
              <w:t>Consider the skill mix to be unsafe</w:t>
            </w:r>
          </w:p>
        </w:tc>
      </w:tr>
      <w:tr w:rsidR="000A43A3" w:rsidRPr="00A54421" w14:paraId="790654EA" w14:textId="77777777" w:rsidTr="00FC3370">
        <w:tc>
          <w:tcPr>
            <w:tcW w:w="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7D5D85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99653" w14:textId="77777777" w:rsidR="000A43A3" w:rsidRPr="00C966C3" w:rsidRDefault="000A43A3" w:rsidP="00FC3370">
            <w:pPr>
              <w:spacing w:after="0" w:line="240" w:lineRule="auto"/>
            </w:pPr>
            <w:r w:rsidRPr="00C966C3">
              <w:rPr>
                <w:rFonts w:cstheme="minorHAnsi"/>
              </w:rPr>
              <w:t xml:space="preserve">No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8D448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4/7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497BB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DEF60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4F4E4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439F74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8E9B3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A5996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B9601" w14:textId="77777777" w:rsidR="000A43A3" w:rsidRPr="00C966C3" w:rsidRDefault="000A43A3" w:rsidP="00FC3370">
            <w:pPr>
              <w:spacing w:after="0" w:line="240" w:lineRule="auto"/>
            </w:pPr>
          </w:p>
        </w:tc>
      </w:tr>
      <w:tr w:rsidR="000A43A3" w:rsidRPr="00A54421" w14:paraId="1AE1BFD9" w14:textId="77777777" w:rsidTr="00FC3370">
        <w:tc>
          <w:tcPr>
            <w:tcW w:w="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489D3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81E05" w14:textId="77777777" w:rsidR="000A43A3" w:rsidRPr="00C966C3" w:rsidRDefault="000A43A3" w:rsidP="00FC3370">
            <w:pPr>
              <w:spacing w:after="0" w:line="240" w:lineRule="auto"/>
            </w:pPr>
            <w:r w:rsidRPr="00C966C3">
              <w:rPr>
                <w:rFonts w:cstheme="minorHAnsi"/>
              </w:rPr>
              <w:t xml:space="preserve">Yes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492C4" w14:textId="77777777" w:rsidR="000A43A3" w:rsidRPr="00C966C3" w:rsidRDefault="000A43A3" w:rsidP="00FC3370">
            <w:pPr>
              <w:spacing w:after="0" w:line="240" w:lineRule="auto"/>
            </w:pPr>
            <w:r w:rsidRPr="00C966C3">
              <w:t>30/16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F37CD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CA211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.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243EA" w14:textId="77777777" w:rsidR="000A43A3" w:rsidRPr="00C966C3" w:rsidRDefault="000A43A3" w:rsidP="00FC3370">
            <w:pPr>
              <w:spacing w:after="0" w:line="240" w:lineRule="auto"/>
            </w:pPr>
            <w:r w:rsidRPr="00C966C3">
              <w:t>0.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42466" w14:textId="77777777" w:rsidR="000A43A3" w:rsidRPr="00C966C3" w:rsidRDefault="000A43A3" w:rsidP="00FC3370">
            <w:pPr>
              <w:spacing w:after="0" w:line="240" w:lineRule="auto"/>
            </w:pPr>
            <w:r w:rsidRPr="00C966C3">
              <w:t>0.51, 2.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554654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7E63A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7ED28" w14:textId="77777777" w:rsidR="000A43A3" w:rsidRPr="00C966C3" w:rsidRDefault="000A43A3" w:rsidP="00FC3370">
            <w:pPr>
              <w:spacing w:after="0" w:line="240" w:lineRule="auto"/>
            </w:pPr>
          </w:p>
        </w:tc>
      </w:tr>
      <w:tr w:rsidR="000A43A3" w:rsidRPr="00A54421" w14:paraId="773905E1" w14:textId="77777777" w:rsidTr="00FC3370"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99C2B" w14:textId="77777777" w:rsidR="000A43A3" w:rsidRPr="00C966C3" w:rsidRDefault="000A43A3" w:rsidP="00FC3370">
            <w:pPr>
              <w:spacing w:after="0" w:line="240" w:lineRule="auto"/>
            </w:pPr>
            <w:r w:rsidRPr="00C966C3">
              <w:t xml:space="preserve">Adequate acknowledgement from organisation </w:t>
            </w:r>
          </w:p>
        </w:tc>
      </w:tr>
      <w:tr w:rsidR="000A43A3" w:rsidRPr="00A54421" w14:paraId="7AAB1279" w14:textId="77777777" w:rsidTr="00FC3370">
        <w:tc>
          <w:tcPr>
            <w:tcW w:w="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3929B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C268A" w14:textId="77777777" w:rsidR="000A43A3" w:rsidRPr="00C966C3" w:rsidRDefault="000A43A3" w:rsidP="00FC3370">
            <w:pPr>
              <w:spacing w:after="0" w:line="240" w:lineRule="auto"/>
            </w:pPr>
            <w:r w:rsidRPr="00C966C3">
              <w:t xml:space="preserve">Yes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F5AFE" w14:textId="77777777" w:rsidR="000A43A3" w:rsidRPr="00C966C3" w:rsidRDefault="000A43A3" w:rsidP="00FC3370">
            <w:pPr>
              <w:spacing w:after="0" w:line="240" w:lineRule="auto"/>
            </w:pPr>
            <w:r w:rsidRPr="00C966C3">
              <w:t>6/7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29A77" w14:textId="77777777" w:rsidR="000A43A3" w:rsidRPr="00C966C3" w:rsidRDefault="000A43A3" w:rsidP="00FC3370">
            <w:pPr>
              <w:spacing w:after="0" w:line="240" w:lineRule="auto"/>
            </w:pPr>
            <w:r w:rsidRPr="00C966C3"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C990E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86F0D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B90BB5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2EB42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807E9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453AE" w14:textId="77777777" w:rsidR="000A43A3" w:rsidRPr="00C966C3" w:rsidRDefault="000A43A3" w:rsidP="00FC3370">
            <w:pPr>
              <w:spacing w:after="0" w:line="240" w:lineRule="auto"/>
            </w:pPr>
          </w:p>
        </w:tc>
      </w:tr>
      <w:tr w:rsidR="000A43A3" w:rsidRPr="00A54421" w14:paraId="4E730ACE" w14:textId="77777777" w:rsidTr="00FC3370">
        <w:tc>
          <w:tcPr>
            <w:tcW w:w="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0AB1D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13474" w14:textId="77777777" w:rsidR="000A43A3" w:rsidRPr="00C966C3" w:rsidRDefault="000A43A3" w:rsidP="00FC3370">
            <w:pPr>
              <w:spacing w:after="0" w:line="240" w:lineRule="auto"/>
            </w:pPr>
            <w:r w:rsidRPr="00C966C3"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61378" w14:textId="77777777" w:rsidR="000A43A3" w:rsidRPr="00C966C3" w:rsidRDefault="000A43A3" w:rsidP="00FC3370">
            <w:pPr>
              <w:spacing w:after="0" w:line="240" w:lineRule="auto"/>
            </w:pPr>
            <w:r w:rsidRPr="00C966C3">
              <w:t>36/13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5A774" w14:textId="77777777" w:rsidR="000A43A3" w:rsidRPr="00C966C3" w:rsidRDefault="000A43A3" w:rsidP="00FC3370">
            <w:pPr>
              <w:spacing w:after="0" w:line="240" w:lineRule="auto"/>
            </w:pPr>
            <w:r w:rsidRPr="00C966C3">
              <w:t>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5E436" w14:textId="77777777" w:rsidR="000A43A3" w:rsidRPr="00C966C3" w:rsidRDefault="000A43A3" w:rsidP="00FC3370">
            <w:pPr>
              <w:spacing w:after="0" w:line="240" w:lineRule="auto"/>
            </w:pPr>
            <w:r w:rsidRPr="00C966C3">
              <w:t>4.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0A1A4" w14:textId="77777777" w:rsidR="000A43A3" w:rsidRPr="00C966C3" w:rsidRDefault="000A43A3" w:rsidP="00FC3370">
            <w:pPr>
              <w:spacing w:after="0" w:line="240" w:lineRule="auto"/>
            </w:pPr>
            <w:r w:rsidRPr="00C966C3">
              <w:t>0.0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5E8FE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.70, 10.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83EFF" w14:textId="77777777" w:rsidR="000A43A3" w:rsidRPr="00C966C3" w:rsidRDefault="000A43A3" w:rsidP="00FC3370">
            <w:pPr>
              <w:spacing w:after="0" w:line="240" w:lineRule="auto"/>
            </w:pPr>
            <w:r w:rsidRPr="00C966C3"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5BE0A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B853C9" w14:textId="77777777" w:rsidR="000A43A3" w:rsidRPr="00C966C3" w:rsidRDefault="000A43A3" w:rsidP="00FC3370">
            <w:pPr>
              <w:spacing w:after="0" w:line="240" w:lineRule="auto"/>
            </w:pPr>
          </w:p>
        </w:tc>
      </w:tr>
      <w:tr w:rsidR="000A43A3" w:rsidRPr="00A54421" w14:paraId="7297C154" w14:textId="77777777" w:rsidTr="00FC3370"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250F0" w14:textId="77777777" w:rsidR="000A43A3" w:rsidRPr="00C966C3" w:rsidRDefault="000A43A3" w:rsidP="00FC3370">
            <w:pPr>
              <w:spacing w:after="0" w:line="240" w:lineRule="auto"/>
            </w:pPr>
            <w:r w:rsidRPr="00C966C3">
              <w:t>Need more support</w:t>
            </w:r>
          </w:p>
        </w:tc>
      </w:tr>
      <w:tr w:rsidR="000A43A3" w:rsidRPr="00A54421" w14:paraId="4D2575CD" w14:textId="77777777" w:rsidTr="00FC3370">
        <w:tc>
          <w:tcPr>
            <w:tcW w:w="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0B1EB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66EB2" w14:textId="77777777" w:rsidR="000A43A3" w:rsidRPr="00C966C3" w:rsidRDefault="000A43A3" w:rsidP="00FC3370">
            <w:pPr>
              <w:spacing w:after="0" w:line="240" w:lineRule="auto"/>
            </w:pPr>
            <w:r w:rsidRPr="00C966C3">
              <w:t xml:space="preserve">No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A172D7" w14:textId="77777777" w:rsidR="000A43A3" w:rsidRPr="00C966C3" w:rsidRDefault="000A43A3" w:rsidP="00FC3370">
            <w:pPr>
              <w:spacing w:after="0" w:line="240" w:lineRule="auto"/>
            </w:pPr>
            <w:r w:rsidRPr="00C966C3">
              <w:t>20/13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F6339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E2F44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807F6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6546B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13D7F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12CEB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526FB" w14:textId="77777777" w:rsidR="000A43A3" w:rsidRPr="00C966C3" w:rsidRDefault="000A43A3" w:rsidP="00FC3370">
            <w:pPr>
              <w:spacing w:after="0" w:line="240" w:lineRule="auto"/>
            </w:pPr>
          </w:p>
        </w:tc>
      </w:tr>
      <w:tr w:rsidR="000A43A3" w:rsidRPr="00A54421" w14:paraId="3A7903D8" w14:textId="77777777" w:rsidTr="00FC3370">
        <w:tc>
          <w:tcPr>
            <w:tcW w:w="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514D0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C3325" w14:textId="77777777" w:rsidR="000A43A3" w:rsidRPr="00C966C3" w:rsidRDefault="000A43A3" w:rsidP="00FC3370">
            <w:pPr>
              <w:spacing w:after="0" w:line="240" w:lineRule="auto"/>
            </w:pPr>
            <w:r w:rsidRPr="00C966C3"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30C7F" w14:textId="77777777" w:rsidR="000A43A3" w:rsidRPr="00C966C3" w:rsidRDefault="000A43A3" w:rsidP="00FC3370">
            <w:pPr>
              <w:spacing w:after="0" w:line="240" w:lineRule="auto"/>
            </w:pPr>
            <w:r w:rsidRPr="00C966C3">
              <w:t>22/9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3604B" w14:textId="77777777" w:rsidR="000A43A3" w:rsidRPr="00C966C3" w:rsidRDefault="000A43A3" w:rsidP="00FC3370">
            <w:pPr>
              <w:spacing w:after="0" w:line="240" w:lineRule="auto"/>
            </w:pPr>
            <w:r w:rsidRPr="00C966C3">
              <w:t>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1F643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.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13A17" w14:textId="77777777" w:rsidR="000A43A3" w:rsidRPr="00C966C3" w:rsidRDefault="000A43A3" w:rsidP="00FC3370">
            <w:pPr>
              <w:spacing w:after="0" w:line="240" w:lineRule="auto"/>
            </w:pPr>
            <w:r w:rsidRPr="00C966C3">
              <w:t>0.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9E3E5B" w14:textId="77777777" w:rsidR="000A43A3" w:rsidRPr="00C966C3" w:rsidRDefault="000A43A3" w:rsidP="00FC3370">
            <w:pPr>
              <w:spacing w:after="0" w:line="240" w:lineRule="auto"/>
            </w:pPr>
            <w:r w:rsidRPr="00C966C3">
              <w:t>0.86, 3.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ACCCD" w14:textId="77777777" w:rsidR="000A43A3" w:rsidRPr="00C966C3" w:rsidRDefault="000A43A3" w:rsidP="00FC3370">
            <w:pPr>
              <w:spacing w:after="0" w:line="240" w:lineRule="auto"/>
            </w:pPr>
            <w:r w:rsidRPr="00C966C3">
              <w:t>n/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FA09A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107E8" w14:textId="77777777" w:rsidR="000A43A3" w:rsidRPr="00C966C3" w:rsidRDefault="000A43A3" w:rsidP="00FC3370">
            <w:pPr>
              <w:spacing w:after="0" w:line="240" w:lineRule="auto"/>
            </w:pPr>
          </w:p>
        </w:tc>
      </w:tr>
      <w:tr w:rsidR="000A43A3" w:rsidRPr="00A54421" w14:paraId="2D9BF0A6" w14:textId="77777777" w:rsidTr="00FC3370"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954C46" w14:textId="77777777" w:rsidR="000A43A3" w:rsidRPr="00C966C3" w:rsidRDefault="000A43A3" w:rsidP="00FC3370">
            <w:pPr>
              <w:spacing w:after="0" w:line="240" w:lineRule="auto"/>
            </w:pPr>
            <w:r w:rsidRPr="00C966C3">
              <w:t>Worried about approaching senior staff</w:t>
            </w:r>
          </w:p>
        </w:tc>
      </w:tr>
      <w:tr w:rsidR="000A43A3" w:rsidRPr="00A54421" w14:paraId="5C8DED38" w14:textId="77777777" w:rsidTr="00FC3370">
        <w:tc>
          <w:tcPr>
            <w:tcW w:w="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BD444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B04E1" w14:textId="77777777" w:rsidR="000A43A3" w:rsidRPr="00C966C3" w:rsidRDefault="000A43A3" w:rsidP="00FC3370">
            <w:pPr>
              <w:spacing w:after="0" w:line="240" w:lineRule="auto"/>
            </w:pPr>
            <w:r w:rsidRPr="00C966C3">
              <w:t xml:space="preserve">No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6ECDA" w14:textId="77777777" w:rsidR="000A43A3" w:rsidRPr="00C966C3" w:rsidRDefault="000A43A3" w:rsidP="00FC3370">
            <w:pPr>
              <w:spacing w:after="0" w:line="240" w:lineRule="auto"/>
            </w:pPr>
            <w:r w:rsidRPr="00C966C3">
              <w:t>32/16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93B1E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4DB229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89494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8C8C2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A8FE5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F20BA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7765ED" w14:textId="77777777" w:rsidR="000A43A3" w:rsidRPr="00C966C3" w:rsidRDefault="000A43A3" w:rsidP="00FC3370">
            <w:pPr>
              <w:spacing w:after="0" w:line="240" w:lineRule="auto"/>
            </w:pPr>
          </w:p>
        </w:tc>
      </w:tr>
      <w:tr w:rsidR="000A43A3" w:rsidRPr="00A54421" w14:paraId="065F92A8" w14:textId="77777777" w:rsidTr="00FC3370">
        <w:tc>
          <w:tcPr>
            <w:tcW w:w="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D2590F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F5FFA" w14:textId="77777777" w:rsidR="000A43A3" w:rsidRPr="00C966C3" w:rsidRDefault="000A43A3" w:rsidP="00FC3370">
            <w:pPr>
              <w:spacing w:after="0" w:line="240" w:lineRule="auto"/>
            </w:pPr>
            <w:r w:rsidRPr="00C966C3"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1D741" w14:textId="77777777" w:rsidR="000A43A3" w:rsidRPr="00C966C3" w:rsidRDefault="000A43A3" w:rsidP="00FC3370">
            <w:pPr>
              <w:spacing w:after="0" w:line="240" w:lineRule="auto"/>
            </w:pPr>
            <w:r w:rsidRPr="00C966C3">
              <w:t>9/6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BC5DB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25C52" w14:textId="77777777" w:rsidR="000A43A3" w:rsidRPr="00C966C3" w:rsidRDefault="000A43A3" w:rsidP="00FC3370">
            <w:pPr>
              <w:spacing w:after="0" w:line="240" w:lineRule="auto"/>
            </w:pPr>
            <w:r w:rsidRPr="00C966C3">
              <w:t>0.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2C6FB5" w14:textId="77777777" w:rsidR="000A43A3" w:rsidRPr="00C966C3" w:rsidRDefault="000A43A3" w:rsidP="00FC3370">
            <w:pPr>
              <w:spacing w:after="0" w:line="240" w:lineRule="auto"/>
            </w:pPr>
            <w:r w:rsidRPr="00C966C3">
              <w:t>0.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65C42" w14:textId="77777777" w:rsidR="000A43A3" w:rsidRPr="00C966C3" w:rsidRDefault="000A43A3" w:rsidP="00FC3370">
            <w:pPr>
              <w:spacing w:after="0" w:line="240" w:lineRule="auto"/>
            </w:pPr>
            <w:r w:rsidRPr="00C966C3">
              <w:t>0.31, 1.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DF9DC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75B5D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8F519" w14:textId="77777777" w:rsidR="000A43A3" w:rsidRPr="00C966C3" w:rsidRDefault="000A43A3" w:rsidP="00FC3370">
            <w:pPr>
              <w:spacing w:after="0" w:line="240" w:lineRule="auto"/>
            </w:pPr>
          </w:p>
        </w:tc>
      </w:tr>
      <w:tr w:rsidR="000A43A3" w:rsidRPr="00A54421" w14:paraId="15ED83C7" w14:textId="77777777" w:rsidTr="00FC3370">
        <w:tc>
          <w:tcPr>
            <w:tcW w:w="963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9F0F4" w14:textId="77777777" w:rsidR="000A43A3" w:rsidRPr="00C966C3" w:rsidRDefault="000A43A3" w:rsidP="00FC3370">
            <w:pPr>
              <w:spacing w:after="0" w:line="240" w:lineRule="auto"/>
            </w:pPr>
            <w:r>
              <w:t>High/low intention to leave the</w:t>
            </w:r>
            <w:r w:rsidRPr="00C966C3">
              <w:t xml:space="preserve"> workplace</w:t>
            </w:r>
          </w:p>
        </w:tc>
      </w:tr>
      <w:tr w:rsidR="000A43A3" w:rsidRPr="00A54421" w14:paraId="7834E932" w14:textId="77777777" w:rsidTr="00FC3370">
        <w:tc>
          <w:tcPr>
            <w:tcW w:w="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5398A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D5194" w14:textId="77777777" w:rsidR="000A43A3" w:rsidRPr="00C966C3" w:rsidRDefault="000A43A3" w:rsidP="00FC3370">
            <w:pPr>
              <w:spacing w:after="0" w:line="240" w:lineRule="auto"/>
            </w:pPr>
            <w:r w:rsidRPr="00C966C3">
              <w:t xml:space="preserve">Low intention to leave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F6A91" w14:textId="77777777" w:rsidR="000A43A3" w:rsidRPr="00C966C3" w:rsidRDefault="000A43A3" w:rsidP="00FC3370">
            <w:pPr>
              <w:spacing w:after="0" w:line="240" w:lineRule="auto"/>
            </w:pPr>
            <w:r w:rsidRPr="00C966C3">
              <w:t>9/18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8014F" w14:textId="77777777" w:rsidR="000A43A3" w:rsidRPr="00C966C3" w:rsidRDefault="000A43A3" w:rsidP="00FC3370">
            <w:pPr>
              <w:spacing w:after="0" w:line="240" w:lineRule="auto"/>
            </w:pPr>
            <w:r w:rsidRPr="00C966C3"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71C3A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29F74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C22CC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FB71C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0A68E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27952" w14:textId="77777777" w:rsidR="000A43A3" w:rsidRPr="00C966C3" w:rsidRDefault="000A43A3" w:rsidP="00FC3370">
            <w:pPr>
              <w:spacing w:after="0" w:line="240" w:lineRule="auto"/>
            </w:pPr>
          </w:p>
        </w:tc>
      </w:tr>
      <w:tr w:rsidR="000A43A3" w:rsidRPr="00E73398" w14:paraId="4862C044" w14:textId="77777777" w:rsidTr="00FC3370">
        <w:tc>
          <w:tcPr>
            <w:tcW w:w="2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31C07" w14:textId="77777777" w:rsidR="000A43A3" w:rsidRPr="00C966C3" w:rsidRDefault="000A43A3" w:rsidP="00FC3370">
            <w:pPr>
              <w:spacing w:after="0" w:line="240" w:lineRule="auto"/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6EB92" w14:textId="77777777" w:rsidR="000A43A3" w:rsidRPr="00C966C3" w:rsidRDefault="000A43A3" w:rsidP="00FC3370">
            <w:pPr>
              <w:spacing w:after="0" w:line="240" w:lineRule="auto"/>
            </w:pPr>
            <w:r w:rsidRPr="00C966C3">
              <w:t>High intention to leav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80E43" w14:textId="77777777" w:rsidR="000A43A3" w:rsidRPr="00C966C3" w:rsidRDefault="000A43A3" w:rsidP="00FC3370">
            <w:pPr>
              <w:spacing w:after="0" w:line="240" w:lineRule="auto"/>
            </w:pPr>
            <w:r w:rsidRPr="00C966C3">
              <w:t>50/11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81275" w14:textId="77777777" w:rsidR="000A43A3" w:rsidRPr="00C966C3" w:rsidRDefault="000A43A3" w:rsidP="00FC3370">
            <w:pPr>
              <w:spacing w:after="0" w:line="240" w:lineRule="auto"/>
            </w:pPr>
            <w:r w:rsidRPr="00C966C3">
              <w:t>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78DE7B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4.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BF591" w14:textId="77777777" w:rsidR="000A43A3" w:rsidRPr="00C966C3" w:rsidRDefault="000A43A3" w:rsidP="00FC3370">
            <w:pPr>
              <w:spacing w:after="0" w:line="240" w:lineRule="auto"/>
            </w:pPr>
            <w:r w:rsidRPr="00C966C3">
              <w:t>&lt;0.0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89031" w14:textId="77777777" w:rsidR="000A43A3" w:rsidRPr="00C966C3" w:rsidRDefault="000A43A3" w:rsidP="00FC3370">
            <w:pPr>
              <w:spacing w:after="0" w:line="240" w:lineRule="auto"/>
            </w:pPr>
            <w:r w:rsidRPr="00C966C3">
              <w:t>6.78, 31.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0A3CF" w14:textId="77777777" w:rsidR="000A43A3" w:rsidRPr="00C966C3" w:rsidRDefault="000A43A3" w:rsidP="00FC3370">
            <w:pPr>
              <w:spacing w:after="0" w:line="240" w:lineRule="auto"/>
            </w:pPr>
            <w:r w:rsidRPr="00C966C3">
              <w:t>13.9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90746" w14:textId="77777777" w:rsidR="000A43A3" w:rsidRPr="00C966C3" w:rsidRDefault="000A43A3" w:rsidP="00FC3370">
            <w:pPr>
              <w:spacing w:after="0" w:line="240" w:lineRule="auto"/>
            </w:pPr>
            <w:r w:rsidRPr="00C966C3">
              <w:t>&lt;0.000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C908C7" w14:textId="77777777" w:rsidR="000A43A3" w:rsidRPr="00C966C3" w:rsidRDefault="000A43A3" w:rsidP="00FC3370">
            <w:pPr>
              <w:spacing w:after="0" w:line="240" w:lineRule="auto"/>
            </w:pPr>
            <w:r w:rsidRPr="00C966C3">
              <w:t>3.83, 50.52</w:t>
            </w:r>
          </w:p>
        </w:tc>
      </w:tr>
    </w:tbl>
    <w:p w14:paraId="0F76C1DB" w14:textId="77777777" w:rsidR="000A43A3" w:rsidRPr="00F513B7" w:rsidRDefault="000A43A3" w:rsidP="000A43A3">
      <w:pPr>
        <w:spacing w:after="0" w:line="240" w:lineRule="auto"/>
        <w:rPr>
          <w:sz w:val="18"/>
        </w:rPr>
      </w:pPr>
      <w:r w:rsidRPr="00F513B7">
        <w:rPr>
          <w:sz w:val="18"/>
        </w:rPr>
        <w:t>OR Odds Ratio.</w:t>
      </w:r>
    </w:p>
    <w:p w14:paraId="59F7972B" w14:textId="77777777" w:rsidR="000A43A3" w:rsidRDefault="000A43A3" w:rsidP="000A43A3">
      <w:pPr>
        <w:spacing w:after="0" w:line="240" w:lineRule="auto"/>
        <w:rPr>
          <w:sz w:val="18"/>
        </w:rPr>
      </w:pPr>
      <w:r w:rsidRPr="00F513B7">
        <w:rPr>
          <w:sz w:val="18"/>
        </w:rPr>
        <w:t>Adj. Adjusted</w:t>
      </w:r>
    </w:p>
    <w:p w14:paraId="0A6F37B2" w14:textId="3E724BAB" w:rsidR="000A43A3" w:rsidRPr="00F513B7" w:rsidRDefault="000A43A3" w:rsidP="000A43A3">
      <w:pPr>
        <w:spacing w:after="0" w:line="240" w:lineRule="auto"/>
        <w:rPr>
          <w:sz w:val="18"/>
        </w:rPr>
      </w:pPr>
      <w:proofErr w:type="spellStart"/>
      <w:r>
        <w:rPr>
          <w:sz w:val="18"/>
          <w:vertAlign w:val="superscript"/>
        </w:rPr>
        <w:t>a</w:t>
      </w:r>
      <w:proofErr w:type="spellEnd"/>
      <w:r>
        <w:rPr>
          <w:sz w:val="18"/>
          <w:vertAlign w:val="superscript"/>
        </w:rPr>
        <w:t xml:space="preserve"> </w:t>
      </w:r>
      <w:r>
        <w:rPr>
          <w:sz w:val="18"/>
        </w:rPr>
        <w:t xml:space="preserve">The number of midwives </w:t>
      </w:r>
      <w:r w:rsidR="00D87B54">
        <w:rPr>
          <w:sz w:val="18"/>
        </w:rPr>
        <w:t xml:space="preserve">in each category </w:t>
      </w:r>
      <w:r>
        <w:rPr>
          <w:sz w:val="18"/>
        </w:rPr>
        <w:t xml:space="preserve">who had a high intention to leave profession (e.g., 28 out of 131 midwives aged </w:t>
      </w:r>
      <w:r>
        <w:rPr>
          <w:rFonts w:cstheme="minorHAnsi"/>
          <w:sz w:val="18"/>
        </w:rPr>
        <w:t>≤</w:t>
      </w:r>
      <w:r>
        <w:rPr>
          <w:sz w:val="18"/>
        </w:rPr>
        <w:t>30 had a high intention to leave the profession)</w:t>
      </w:r>
    </w:p>
    <w:p w14:paraId="67B870CB" w14:textId="77777777" w:rsidR="000A43A3" w:rsidRPr="00DC5757" w:rsidRDefault="000A43A3" w:rsidP="000A43A3">
      <w:pPr>
        <w:spacing w:after="0" w:line="240" w:lineRule="auto"/>
        <w:rPr>
          <w:sz w:val="18"/>
        </w:rPr>
      </w:pPr>
      <w:r>
        <w:rPr>
          <w:sz w:val="18"/>
          <w:vertAlign w:val="superscript"/>
        </w:rPr>
        <w:t>b</w:t>
      </w:r>
      <w:r>
        <w:rPr>
          <w:sz w:val="18"/>
        </w:rPr>
        <w:t xml:space="preserve"> includes only those factors where an association was maintained in the multivariate regression.</w:t>
      </w:r>
    </w:p>
    <w:p w14:paraId="7E8ED41F" w14:textId="77777777" w:rsidR="000A43A3" w:rsidRDefault="000A43A3"/>
    <w:sectPr w:rsidR="000A43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3A3"/>
    <w:rsid w:val="000A43A3"/>
    <w:rsid w:val="0019009B"/>
    <w:rsid w:val="00293C97"/>
    <w:rsid w:val="00325DC4"/>
    <w:rsid w:val="00616561"/>
    <w:rsid w:val="00AF5216"/>
    <w:rsid w:val="00D87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1175D"/>
  <w15:chartTrackingRefBased/>
  <w15:docId w15:val="{A30B3FC5-C572-4DDB-A3AA-465C81A8A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3A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87B5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8</Words>
  <Characters>2555</Characters>
  <Application>Microsoft Office Word</Application>
  <DocSecurity>0</DocSecurity>
  <Lines>21</Lines>
  <Paragraphs>5</Paragraphs>
  <ScaleCrop>false</ScaleCrop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Matthews</dc:creator>
  <cp:keywords/>
  <dc:description/>
  <cp:lastModifiedBy>Robyn Matthews</cp:lastModifiedBy>
  <cp:revision>2</cp:revision>
  <dcterms:created xsi:type="dcterms:W3CDTF">2024-09-09T02:30:00Z</dcterms:created>
  <dcterms:modified xsi:type="dcterms:W3CDTF">2024-09-09T02:30:00Z</dcterms:modified>
</cp:coreProperties>
</file>